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4A77E" w14:textId="77777777" w:rsidR="006659FD" w:rsidRPr="006659FD" w:rsidRDefault="006659FD" w:rsidP="006659FD">
      <w:pPr>
        <w:pStyle w:val="NoSpacing"/>
        <w:rPr>
          <w:lang w:val="en-US"/>
        </w:rPr>
      </w:pPr>
      <w:bookmarkStart w:id="0" w:name="_GoBack"/>
      <w:bookmarkEnd w:id="0"/>
    </w:p>
    <w:p w14:paraId="749E0B9F" w14:textId="7B3EC60A" w:rsidR="00AD6BD7" w:rsidRDefault="00AD6BD7" w:rsidP="00AD6BD7">
      <w:pPr>
        <w:pStyle w:val="NoSpacing"/>
        <w:keepNext/>
      </w:pPr>
      <w:r>
        <w:rPr>
          <w:b/>
          <w:bCs/>
          <w:noProof/>
          <w:lang w:val="en-US"/>
        </w:rPr>
        <w:drawing>
          <wp:inline distT="0" distB="0" distL="0" distR="0" wp14:anchorId="3240552F" wp14:editId="0DE256D5">
            <wp:extent cx="5078437" cy="4348327"/>
            <wp:effectExtent l="0" t="0" r="8255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4" t="5932" b="5414"/>
                    <a:stretch/>
                  </pic:blipFill>
                  <pic:spPr bwMode="auto">
                    <a:xfrm>
                      <a:off x="0" y="0"/>
                      <a:ext cx="5125996" cy="4389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99C39" w14:textId="326BA03F" w:rsidR="00AD6BD7" w:rsidRPr="005D3B45" w:rsidRDefault="00AD6BD7" w:rsidP="00A341D5">
      <w:pPr>
        <w:pStyle w:val="Caption"/>
        <w:tabs>
          <w:tab w:val="clear" w:pos="851"/>
          <w:tab w:val="left" w:pos="2552"/>
        </w:tabs>
        <w:jc w:val="both"/>
      </w:pPr>
      <w:bookmarkStart w:id="1" w:name="_Ref71817138"/>
      <w:r w:rsidRPr="005D3B45">
        <w:t xml:space="preserve">Supplementary Figure </w:t>
      </w:r>
      <w:r w:rsidRPr="005D3B45">
        <w:fldChar w:fldCharType="begin"/>
      </w:r>
      <w:r w:rsidRPr="005D3B45">
        <w:instrText xml:space="preserve"> SEQ Supplementary_Figure \* ARABIC </w:instrText>
      </w:r>
      <w:r w:rsidRPr="005D3B45">
        <w:fldChar w:fldCharType="separate"/>
      </w:r>
      <w:r w:rsidR="00836DF6">
        <w:rPr>
          <w:noProof/>
        </w:rPr>
        <w:t>4</w:t>
      </w:r>
      <w:r w:rsidRPr="005D3B45">
        <w:fldChar w:fldCharType="end"/>
      </w:r>
      <w:bookmarkEnd w:id="1"/>
      <w:r w:rsidRPr="005D3B45">
        <w:rPr>
          <w:b w:val="0"/>
          <w:bCs w:val="0"/>
        </w:rPr>
        <w:tab/>
        <w:t>Correlation matrix of hippocampus volume (</w:t>
      </w:r>
      <w:proofErr w:type="spellStart"/>
      <w:r w:rsidRPr="005D3B45">
        <w:rPr>
          <w:b w:val="0"/>
          <w:bCs w:val="0"/>
        </w:rPr>
        <w:t>residualized</w:t>
      </w:r>
      <w:proofErr w:type="spellEnd"/>
      <w:r w:rsidRPr="005D3B45">
        <w:rPr>
          <w:b w:val="0"/>
          <w:bCs w:val="0"/>
        </w:rPr>
        <w:t>) and several brain regions’ relevance scores</w:t>
      </w:r>
      <w:r w:rsidR="00A341D5" w:rsidRPr="005D3B45">
        <w:rPr>
          <w:b w:val="0"/>
          <w:bCs w:val="0"/>
        </w:rPr>
        <w:t xml:space="preserve"> for DELCODE participants and the model trained on the whole ADNI-GO/2 dataset</w:t>
      </w:r>
      <w:r w:rsidRPr="005D3B45">
        <w:rPr>
          <w:b w:val="0"/>
          <w:bCs w:val="0"/>
        </w:rPr>
        <w:t>. The correlation between hippocampus</w:t>
      </w:r>
      <w:r w:rsidR="00A341D5" w:rsidRPr="005D3B45">
        <w:rPr>
          <w:b w:val="0"/>
          <w:bCs w:val="0"/>
        </w:rPr>
        <w:t xml:space="preserve"> volume and hippocampus relevance</w:t>
      </w:r>
      <w:r w:rsidRPr="005D3B45">
        <w:rPr>
          <w:b w:val="0"/>
          <w:bCs w:val="0"/>
        </w:rPr>
        <w:t xml:space="preserve"> was highest (-0.87). </w:t>
      </w:r>
      <w:r w:rsidR="00A341D5" w:rsidRPr="005D3B45">
        <w:rPr>
          <w:b w:val="0"/>
          <w:bCs w:val="0"/>
        </w:rPr>
        <w:t xml:space="preserve">Upper right triangle entries were </w:t>
      </w:r>
      <w:proofErr w:type="spellStart"/>
      <w:r w:rsidR="00A341D5" w:rsidRPr="005D3B45">
        <w:rPr>
          <w:b w:val="0"/>
          <w:bCs w:val="0"/>
        </w:rPr>
        <w:t>thresholded</w:t>
      </w:r>
      <w:proofErr w:type="spellEnd"/>
      <w:r w:rsidR="00A341D5" w:rsidRPr="005D3B45">
        <w:rPr>
          <w:b w:val="0"/>
          <w:bCs w:val="0"/>
        </w:rPr>
        <w:t xml:space="preserve"> a p&lt;0.001.</w:t>
      </w:r>
      <w:r w:rsidR="007072DF" w:rsidRPr="005D3B45">
        <w:rPr>
          <w:b w:val="0"/>
          <w:bCs w:val="0"/>
        </w:rPr>
        <w:t xml:space="preserve"> For simplicity, group was numerically encoded as CN=</w:t>
      </w:r>
      <w:proofErr w:type="gramStart"/>
      <w:r w:rsidR="007072DF" w:rsidRPr="005D3B45">
        <w:rPr>
          <w:b w:val="0"/>
          <w:bCs w:val="0"/>
        </w:rPr>
        <w:t>1</w:t>
      </w:r>
      <w:proofErr w:type="gramEnd"/>
      <w:r w:rsidR="007072DF" w:rsidRPr="005D3B45">
        <w:rPr>
          <w:b w:val="0"/>
          <w:bCs w:val="0"/>
        </w:rPr>
        <w:t>, MCI=2, AD=3.</w:t>
      </w:r>
    </w:p>
    <w:sectPr w:rsidR="00AD6BD7" w:rsidRPr="005D3B45" w:rsidSect="00DF3DF0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95D89A" w14:textId="77777777" w:rsidR="009A5AC4" w:rsidRDefault="009A5AC4" w:rsidP="00906C1B">
      <w:pPr>
        <w:spacing w:after="0" w:line="240" w:lineRule="auto"/>
      </w:pPr>
      <w:r>
        <w:separator/>
      </w:r>
    </w:p>
  </w:endnote>
  <w:endnote w:type="continuationSeparator" w:id="0">
    <w:p w14:paraId="5F4EB230" w14:textId="77777777" w:rsidR="009A5AC4" w:rsidRDefault="009A5AC4" w:rsidP="00906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6578639"/>
      <w:docPartObj>
        <w:docPartGallery w:val="Page Numbers (Bottom of Page)"/>
        <w:docPartUnique/>
      </w:docPartObj>
    </w:sdtPr>
    <w:sdtEndPr/>
    <w:sdtContent>
      <w:p w14:paraId="04D25AC0" w14:textId="625BB906" w:rsidR="009F24D6" w:rsidRDefault="009F24D6" w:rsidP="00641F6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2DA2">
          <w:rPr>
            <w:noProof/>
          </w:rPr>
          <w:t>1</w:t>
        </w:r>
        <w:r>
          <w:fldChar w:fldCharType="end"/>
        </w:r>
      </w:p>
    </w:sdtContent>
  </w:sdt>
  <w:p w14:paraId="00361543" w14:textId="77777777" w:rsidR="009F24D6" w:rsidRDefault="009F24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66C3E7" w14:textId="77777777" w:rsidR="009A5AC4" w:rsidRDefault="009A5AC4" w:rsidP="00906C1B">
      <w:pPr>
        <w:spacing w:after="0" w:line="240" w:lineRule="auto"/>
      </w:pPr>
      <w:r>
        <w:separator/>
      </w:r>
    </w:p>
  </w:footnote>
  <w:footnote w:type="continuationSeparator" w:id="0">
    <w:p w14:paraId="02200C84" w14:textId="77777777" w:rsidR="009A5AC4" w:rsidRDefault="009A5AC4" w:rsidP="00906C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E1B82"/>
    <w:multiLevelType w:val="hybridMultilevel"/>
    <w:tmpl w:val="CB46DEE4"/>
    <w:lvl w:ilvl="0" w:tplc="6D0E0F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EE2B7F"/>
    <w:multiLevelType w:val="hybridMultilevel"/>
    <w:tmpl w:val="204673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371922"/>
    <w:multiLevelType w:val="hybridMultilevel"/>
    <w:tmpl w:val="3732D94C"/>
    <w:lvl w:ilvl="0" w:tplc="6D0E0F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203DF6"/>
    <w:multiLevelType w:val="hybridMultilevel"/>
    <w:tmpl w:val="948AEE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EE11A4"/>
    <w:multiLevelType w:val="multilevel"/>
    <w:tmpl w:val="FC5620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3C1D5340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3DD83CFE"/>
    <w:multiLevelType w:val="hybridMultilevel"/>
    <w:tmpl w:val="8DF8CB68"/>
    <w:lvl w:ilvl="0" w:tplc="261A102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F3445A"/>
    <w:multiLevelType w:val="multilevel"/>
    <w:tmpl w:val="F098B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BA61200"/>
    <w:multiLevelType w:val="hybridMultilevel"/>
    <w:tmpl w:val="34587CB8"/>
    <w:lvl w:ilvl="0" w:tplc="9460B9AE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8"/>
  </w:num>
  <w:num w:numId="5">
    <w:abstractNumId w:val="4"/>
  </w:num>
  <w:num w:numId="6">
    <w:abstractNumId w:val="5"/>
  </w:num>
  <w:num w:numId="7">
    <w:abstractNumId w:val="2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s990edqsvpadezapexs5vp5r5faze9r2wd&quot;&gt;My EndNote Library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119&lt;/item&gt;&lt;item&gt;120&lt;/item&gt;&lt;item&gt;121&lt;/item&gt;&lt;item&gt;122&lt;/item&gt;&lt;item&gt;123&lt;/item&gt;&lt;item&gt;124&lt;/item&gt;&lt;item&gt;125&lt;/item&gt;&lt;item&gt;145&lt;/item&gt;&lt;item&gt;146&lt;/item&gt;&lt;item&gt;147&lt;/item&gt;&lt;/record-ids&gt;&lt;/item&gt;&lt;/Libraries&gt;"/>
    <w:docVar w:name="Total_Editing_Time" w:val="0"/>
  </w:docVars>
  <w:rsids>
    <w:rsidRoot w:val="00561D73"/>
    <w:rsid w:val="000016AC"/>
    <w:rsid w:val="00001C2B"/>
    <w:rsid w:val="0000665B"/>
    <w:rsid w:val="00006EB2"/>
    <w:rsid w:val="00006F4D"/>
    <w:rsid w:val="00007130"/>
    <w:rsid w:val="0000735B"/>
    <w:rsid w:val="0001317F"/>
    <w:rsid w:val="000133B0"/>
    <w:rsid w:val="00013D12"/>
    <w:rsid w:val="000140F4"/>
    <w:rsid w:val="00014E9C"/>
    <w:rsid w:val="00014FEF"/>
    <w:rsid w:val="0001591C"/>
    <w:rsid w:val="000163B1"/>
    <w:rsid w:val="00016768"/>
    <w:rsid w:val="00022160"/>
    <w:rsid w:val="00022507"/>
    <w:rsid w:val="00022D8A"/>
    <w:rsid w:val="000252EE"/>
    <w:rsid w:val="0002627E"/>
    <w:rsid w:val="00026502"/>
    <w:rsid w:val="000316E0"/>
    <w:rsid w:val="0003171B"/>
    <w:rsid w:val="000320EA"/>
    <w:rsid w:val="00032D71"/>
    <w:rsid w:val="0003310C"/>
    <w:rsid w:val="00033E78"/>
    <w:rsid w:val="000343C6"/>
    <w:rsid w:val="0003496F"/>
    <w:rsid w:val="00035501"/>
    <w:rsid w:val="00035777"/>
    <w:rsid w:val="0003621C"/>
    <w:rsid w:val="00036500"/>
    <w:rsid w:val="00036F21"/>
    <w:rsid w:val="000405A4"/>
    <w:rsid w:val="000408CA"/>
    <w:rsid w:val="00041127"/>
    <w:rsid w:val="0004148F"/>
    <w:rsid w:val="00043163"/>
    <w:rsid w:val="00043F54"/>
    <w:rsid w:val="0004437C"/>
    <w:rsid w:val="00044866"/>
    <w:rsid w:val="00045647"/>
    <w:rsid w:val="000456DA"/>
    <w:rsid w:val="00045BEB"/>
    <w:rsid w:val="00045CAC"/>
    <w:rsid w:val="00046237"/>
    <w:rsid w:val="00046B35"/>
    <w:rsid w:val="00047D35"/>
    <w:rsid w:val="00047FD4"/>
    <w:rsid w:val="00051044"/>
    <w:rsid w:val="00052DB3"/>
    <w:rsid w:val="00053A5D"/>
    <w:rsid w:val="00053A88"/>
    <w:rsid w:val="00053AE9"/>
    <w:rsid w:val="00053BF0"/>
    <w:rsid w:val="00054846"/>
    <w:rsid w:val="00054A03"/>
    <w:rsid w:val="000550CC"/>
    <w:rsid w:val="00055DEA"/>
    <w:rsid w:val="000561C1"/>
    <w:rsid w:val="00056732"/>
    <w:rsid w:val="0006021C"/>
    <w:rsid w:val="00061147"/>
    <w:rsid w:val="00061957"/>
    <w:rsid w:val="000631DE"/>
    <w:rsid w:val="00064170"/>
    <w:rsid w:val="00064D49"/>
    <w:rsid w:val="00064D86"/>
    <w:rsid w:val="0006519C"/>
    <w:rsid w:val="00066BF4"/>
    <w:rsid w:val="00067823"/>
    <w:rsid w:val="0007102E"/>
    <w:rsid w:val="00071157"/>
    <w:rsid w:val="00071491"/>
    <w:rsid w:val="000715F0"/>
    <w:rsid w:val="00071DD8"/>
    <w:rsid w:val="000720EA"/>
    <w:rsid w:val="00072A60"/>
    <w:rsid w:val="00073CB9"/>
    <w:rsid w:val="00074068"/>
    <w:rsid w:val="00074232"/>
    <w:rsid w:val="00074F0E"/>
    <w:rsid w:val="00075B67"/>
    <w:rsid w:val="00076C06"/>
    <w:rsid w:val="00077789"/>
    <w:rsid w:val="000778F6"/>
    <w:rsid w:val="00077A5E"/>
    <w:rsid w:val="0008043D"/>
    <w:rsid w:val="00081DC6"/>
    <w:rsid w:val="00082810"/>
    <w:rsid w:val="000828C6"/>
    <w:rsid w:val="00082DBA"/>
    <w:rsid w:val="00082F77"/>
    <w:rsid w:val="0008377E"/>
    <w:rsid w:val="00084098"/>
    <w:rsid w:val="0008477C"/>
    <w:rsid w:val="00085644"/>
    <w:rsid w:val="0008587B"/>
    <w:rsid w:val="000859AB"/>
    <w:rsid w:val="00085AAB"/>
    <w:rsid w:val="00086008"/>
    <w:rsid w:val="00086220"/>
    <w:rsid w:val="00086B58"/>
    <w:rsid w:val="00087696"/>
    <w:rsid w:val="000900A9"/>
    <w:rsid w:val="00090452"/>
    <w:rsid w:val="00090CAF"/>
    <w:rsid w:val="00091A41"/>
    <w:rsid w:val="00091C52"/>
    <w:rsid w:val="00091F07"/>
    <w:rsid w:val="000924BD"/>
    <w:rsid w:val="00092CDA"/>
    <w:rsid w:val="00093056"/>
    <w:rsid w:val="0009400C"/>
    <w:rsid w:val="00094328"/>
    <w:rsid w:val="00097809"/>
    <w:rsid w:val="0009780D"/>
    <w:rsid w:val="000A08AE"/>
    <w:rsid w:val="000A1951"/>
    <w:rsid w:val="000A2ED5"/>
    <w:rsid w:val="000A32A3"/>
    <w:rsid w:val="000A3536"/>
    <w:rsid w:val="000A3D9A"/>
    <w:rsid w:val="000A3F09"/>
    <w:rsid w:val="000A53DB"/>
    <w:rsid w:val="000A5DE3"/>
    <w:rsid w:val="000A749E"/>
    <w:rsid w:val="000B0545"/>
    <w:rsid w:val="000B0EFB"/>
    <w:rsid w:val="000B201C"/>
    <w:rsid w:val="000B2497"/>
    <w:rsid w:val="000B2BFF"/>
    <w:rsid w:val="000B3FDD"/>
    <w:rsid w:val="000B48F8"/>
    <w:rsid w:val="000B4AA4"/>
    <w:rsid w:val="000B51F5"/>
    <w:rsid w:val="000B5EDD"/>
    <w:rsid w:val="000B706F"/>
    <w:rsid w:val="000C013C"/>
    <w:rsid w:val="000C0148"/>
    <w:rsid w:val="000C031A"/>
    <w:rsid w:val="000C092F"/>
    <w:rsid w:val="000C13B5"/>
    <w:rsid w:val="000C264F"/>
    <w:rsid w:val="000C3FE8"/>
    <w:rsid w:val="000C441B"/>
    <w:rsid w:val="000C598B"/>
    <w:rsid w:val="000C5CE3"/>
    <w:rsid w:val="000C5F9C"/>
    <w:rsid w:val="000C6091"/>
    <w:rsid w:val="000C62BC"/>
    <w:rsid w:val="000C7334"/>
    <w:rsid w:val="000C7812"/>
    <w:rsid w:val="000D0D5D"/>
    <w:rsid w:val="000D1041"/>
    <w:rsid w:val="000D12F4"/>
    <w:rsid w:val="000D1912"/>
    <w:rsid w:val="000D1A4F"/>
    <w:rsid w:val="000D2BDF"/>
    <w:rsid w:val="000D3B87"/>
    <w:rsid w:val="000D5538"/>
    <w:rsid w:val="000D75A5"/>
    <w:rsid w:val="000D75F1"/>
    <w:rsid w:val="000D7641"/>
    <w:rsid w:val="000D7ACD"/>
    <w:rsid w:val="000D7DE6"/>
    <w:rsid w:val="000E057A"/>
    <w:rsid w:val="000E15E7"/>
    <w:rsid w:val="000E1BD1"/>
    <w:rsid w:val="000E24F3"/>
    <w:rsid w:val="000E2588"/>
    <w:rsid w:val="000E3049"/>
    <w:rsid w:val="000E3830"/>
    <w:rsid w:val="000E3E26"/>
    <w:rsid w:val="000E44D1"/>
    <w:rsid w:val="000E4806"/>
    <w:rsid w:val="000E4856"/>
    <w:rsid w:val="000E485D"/>
    <w:rsid w:val="000E4E0D"/>
    <w:rsid w:val="000E55FE"/>
    <w:rsid w:val="000E567B"/>
    <w:rsid w:val="000E5961"/>
    <w:rsid w:val="000E60FF"/>
    <w:rsid w:val="000F078A"/>
    <w:rsid w:val="000F28A5"/>
    <w:rsid w:val="000F3331"/>
    <w:rsid w:val="000F35B9"/>
    <w:rsid w:val="000F5AC8"/>
    <w:rsid w:val="000F648F"/>
    <w:rsid w:val="000F6815"/>
    <w:rsid w:val="000F6AA1"/>
    <w:rsid w:val="000F770D"/>
    <w:rsid w:val="001009F7"/>
    <w:rsid w:val="001013A2"/>
    <w:rsid w:val="00101B1F"/>
    <w:rsid w:val="00102C70"/>
    <w:rsid w:val="00102EEF"/>
    <w:rsid w:val="00103F62"/>
    <w:rsid w:val="00104EBE"/>
    <w:rsid w:val="001052CA"/>
    <w:rsid w:val="00105546"/>
    <w:rsid w:val="001066CA"/>
    <w:rsid w:val="00106943"/>
    <w:rsid w:val="001069C9"/>
    <w:rsid w:val="00106D09"/>
    <w:rsid w:val="00107277"/>
    <w:rsid w:val="00107E61"/>
    <w:rsid w:val="00110A9A"/>
    <w:rsid w:val="00110DBD"/>
    <w:rsid w:val="0011112D"/>
    <w:rsid w:val="001128F1"/>
    <w:rsid w:val="00112ED5"/>
    <w:rsid w:val="0011319F"/>
    <w:rsid w:val="00113928"/>
    <w:rsid w:val="001140B5"/>
    <w:rsid w:val="0011432C"/>
    <w:rsid w:val="00114C28"/>
    <w:rsid w:val="001150C2"/>
    <w:rsid w:val="00115780"/>
    <w:rsid w:val="00115BBD"/>
    <w:rsid w:val="00115C71"/>
    <w:rsid w:val="00116191"/>
    <w:rsid w:val="0011715B"/>
    <w:rsid w:val="0011749F"/>
    <w:rsid w:val="00120F63"/>
    <w:rsid w:val="001218C0"/>
    <w:rsid w:val="001220DA"/>
    <w:rsid w:val="00122144"/>
    <w:rsid w:val="0012243F"/>
    <w:rsid w:val="00122D0B"/>
    <w:rsid w:val="00123A65"/>
    <w:rsid w:val="00124189"/>
    <w:rsid w:val="00124B85"/>
    <w:rsid w:val="00124DAA"/>
    <w:rsid w:val="00125532"/>
    <w:rsid w:val="0012596A"/>
    <w:rsid w:val="00125E1D"/>
    <w:rsid w:val="0012708D"/>
    <w:rsid w:val="00127B4E"/>
    <w:rsid w:val="00127C0A"/>
    <w:rsid w:val="00130B55"/>
    <w:rsid w:val="00130D6C"/>
    <w:rsid w:val="001325F6"/>
    <w:rsid w:val="00132E59"/>
    <w:rsid w:val="00134332"/>
    <w:rsid w:val="0013455A"/>
    <w:rsid w:val="00135080"/>
    <w:rsid w:val="001351BF"/>
    <w:rsid w:val="00135342"/>
    <w:rsid w:val="00135588"/>
    <w:rsid w:val="001355CA"/>
    <w:rsid w:val="001355CE"/>
    <w:rsid w:val="001358F3"/>
    <w:rsid w:val="0013624C"/>
    <w:rsid w:val="00136252"/>
    <w:rsid w:val="001364DC"/>
    <w:rsid w:val="00136BEE"/>
    <w:rsid w:val="001374E2"/>
    <w:rsid w:val="001400D3"/>
    <w:rsid w:val="00142C11"/>
    <w:rsid w:val="00144060"/>
    <w:rsid w:val="00144899"/>
    <w:rsid w:val="0014524F"/>
    <w:rsid w:val="00145907"/>
    <w:rsid w:val="001470A9"/>
    <w:rsid w:val="0015034B"/>
    <w:rsid w:val="0015039A"/>
    <w:rsid w:val="001509C9"/>
    <w:rsid w:val="00150F3B"/>
    <w:rsid w:val="001518BB"/>
    <w:rsid w:val="00152848"/>
    <w:rsid w:val="00153007"/>
    <w:rsid w:val="001534D6"/>
    <w:rsid w:val="001538BB"/>
    <w:rsid w:val="001540AC"/>
    <w:rsid w:val="00154942"/>
    <w:rsid w:val="00155CB9"/>
    <w:rsid w:val="00156049"/>
    <w:rsid w:val="00156AC7"/>
    <w:rsid w:val="001572F6"/>
    <w:rsid w:val="001577C0"/>
    <w:rsid w:val="001606F3"/>
    <w:rsid w:val="0016137D"/>
    <w:rsid w:val="00161E6B"/>
    <w:rsid w:val="00162C2D"/>
    <w:rsid w:val="00163CC6"/>
    <w:rsid w:val="00164372"/>
    <w:rsid w:val="00164B91"/>
    <w:rsid w:val="00164FC1"/>
    <w:rsid w:val="00166077"/>
    <w:rsid w:val="001662A7"/>
    <w:rsid w:val="001671F7"/>
    <w:rsid w:val="001716CC"/>
    <w:rsid w:val="00171D7A"/>
    <w:rsid w:val="001728AC"/>
    <w:rsid w:val="0017342D"/>
    <w:rsid w:val="00173E11"/>
    <w:rsid w:val="00175340"/>
    <w:rsid w:val="00175741"/>
    <w:rsid w:val="00175E05"/>
    <w:rsid w:val="001800F8"/>
    <w:rsid w:val="001801D8"/>
    <w:rsid w:val="00180333"/>
    <w:rsid w:val="00180583"/>
    <w:rsid w:val="001808E6"/>
    <w:rsid w:val="00180905"/>
    <w:rsid w:val="001809BA"/>
    <w:rsid w:val="001819F6"/>
    <w:rsid w:val="00181ADA"/>
    <w:rsid w:val="00182EC9"/>
    <w:rsid w:val="0018364F"/>
    <w:rsid w:val="001837D0"/>
    <w:rsid w:val="00184996"/>
    <w:rsid w:val="001852F5"/>
    <w:rsid w:val="00185350"/>
    <w:rsid w:val="00185F64"/>
    <w:rsid w:val="001869A9"/>
    <w:rsid w:val="0018749D"/>
    <w:rsid w:val="0018784F"/>
    <w:rsid w:val="00190A62"/>
    <w:rsid w:val="00190DEA"/>
    <w:rsid w:val="00190FA4"/>
    <w:rsid w:val="00191513"/>
    <w:rsid w:val="00191668"/>
    <w:rsid w:val="001919D3"/>
    <w:rsid w:val="001926B4"/>
    <w:rsid w:val="00192C81"/>
    <w:rsid w:val="00193CF7"/>
    <w:rsid w:val="00194044"/>
    <w:rsid w:val="00194812"/>
    <w:rsid w:val="00194A1F"/>
    <w:rsid w:val="00195B57"/>
    <w:rsid w:val="00195F83"/>
    <w:rsid w:val="0019614A"/>
    <w:rsid w:val="00196266"/>
    <w:rsid w:val="001963A3"/>
    <w:rsid w:val="001979F6"/>
    <w:rsid w:val="00197BEF"/>
    <w:rsid w:val="001A0369"/>
    <w:rsid w:val="001A03E8"/>
    <w:rsid w:val="001A074C"/>
    <w:rsid w:val="001A0811"/>
    <w:rsid w:val="001A0B83"/>
    <w:rsid w:val="001A0DDA"/>
    <w:rsid w:val="001A0DF9"/>
    <w:rsid w:val="001A159C"/>
    <w:rsid w:val="001A2A2C"/>
    <w:rsid w:val="001A302A"/>
    <w:rsid w:val="001A3453"/>
    <w:rsid w:val="001A377D"/>
    <w:rsid w:val="001A47CF"/>
    <w:rsid w:val="001A61BE"/>
    <w:rsid w:val="001A643D"/>
    <w:rsid w:val="001A749D"/>
    <w:rsid w:val="001B0399"/>
    <w:rsid w:val="001B0A73"/>
    <w:rsid w:val="001B10A7"/>
    <w:rsid w:val="001B13A9"/>
    <w:rsid w:val="001B1F75"/>
    <w:rsid w:val="001B45FD"/>
    <w:rsid w:val="001B4806"/>
    <w:rsid w:val="001B4D91"/>
    <w:rsid w:val="001B50F8"/>
    <w:rsid w:val="001B6047"/>
    <w:rsid w:val="001B7572"/>
    <w:rsid w:val="001B7689"/>
    <w:rsid w:val="001B79AE"/>
    <w:rsid w:val="001C00D1"/>
    <w:rsid w:val="001C1366"/>
    <w:rsid w:val="001C1B5C"/>
    <w:rsid w:val="001C2B60"/>
    <w:rsid w:val="001C3C5A"/>
    <w:rsid w:val="001C45F9"/>
    <w:rsid w:val="001C4906"/>
    <w:rsid w:val="001C4E44"/>
    <w:rsid w:val="001C524E"/>
    <w:rsid w:val="001C5B3D"/>
    <w:rsid w:val="001C67C9"/>
    <w:rsid w:val="001C6D30"/>
    <w:rsid w:val="001C7406"/>
    <w:rsid w:val="001C7BAE"/>
    <w:rsid w:val="001D0267"/>
    <w:rsid w:val="001D0295"/>
    <w:rsid w:val="001D0C03"/>
    <w:rsid w:val="001D0E0C"/>
    <w:rsid w:val="001D204E"/>
    <w:rsid w:val="001D3ACE"/>
    <w:rsid w:val="001D508D"/>
    <w:rsid w:val="001D57F9"/>
    <w:rsid w:val="001D622A"/>
    <w:rsid w:val="001D664D"/>
    <w:rsid w:val="001D66DC"/>
    <w:rsid w:val="001D6CD4"/>
    <w:rsid w:val="001D7B9E"/>
    <w:rsid w:val="001E06D0"/>
    <w:rsid w:val="001E0971"/>
    <w:rsid w:val="001E0DA2"/>
    <w:rsid w:val="001E0DC0"/>
    <w:rsid w:val="001E1112"/>
    <w:rsid w:val="001E1E53"/>
    <w:rsid w:val="001E216A"/>
    <w:rsid w:val="001E25DA"/>
    <w:rsid w:val="001E2B2A"/>
    <w:rsid w:val="001E32DF"/>
    <w:rsid w:val="001E373B"/>
    <w:rsid w:val="001E38F1"/>
    <w:rsid w:val="001E5539"/>
    <w:rsid w:val="001E561C"/>
    <w:rsid w:val="001E57DB"/>
    <w:rsid w:val="001E65F0"/>
    <w:rsid w:val="001E6917"/>
    <w:rsid w:val="001E69F0"/>
    <w:rsid w:val="001F0388"/>
    <w:rsid w:val="001F0D19"/>
    <w:rsid w:val="001F3592"/>
    <w:rsid w:val="001F37F4"/>
    <w:rsid w:val="001F38CB"/>
    <w:rsid w:val="001F395A"/>
    <w:rsid w:val="001F3C65"/>
    <w:rsid w:val="001F3D10"/>
    <w:rsid w:val="001F3FF6"/>
    <w:rsid w:val="001F469C"/>
    <w:rsid w:val="001F5196"/>
    <w:rsid w:val="001F648D"/>
    <w:rsid w:val="00200073"/>
    <w:rsid w:val="002004D3"/>
    <w:rsid w:val="002010E5"/>
    <w:rsid w:val="00201D33"/>
    <w:rsid w:val="002028CF"/>
    <w:rsid w:val="0020304E"/>
    <w:rsid w:val="00203779"/>
    <w:rsid w:val="0020379E"/>
    <w:rsid w:val="00203C39"/>
    <w:rsid w:val="00203C81"/>
    <w:rsid w:val="00203E42"/>
    <w:rsid w:val="00206C1F"/>
    <w:rsid w:val="00206EEB"/>
    <w:rsid w:val="00207192"/>
    <w:rsid w:val="00207DFE"/>
    <w:rsid w:val="002107B1"/>
    <w:rsid w:val="00210825"/>
    <w:rsid w:val="00210FB9"/>
    <w:rsid w:val="0021195A"/>
    <w:rsid w:val="00212B0C"/>
    <w:rsid w:val="00213D93"/>
    <w:rsid w:val="00214A74"/>
    <w:rsid w:val="00214CFF"/>
    <w:rsid w:val="00214D2C"/>
    <w:rsid w:val="0021571F"/>
    <w:rsid w:val="0021591E"/>
    <w:rsid w:val="00215A1C"/>
    <w:rsid w:val="002172D0"/>
    <w:rsid w:val="002175A6"/>
    <w:rsid w:val="00221A1D"/>
    <w:rsid w:val="00221BB8"/>
    <w:rsid w:val="00221D40"/>
    <w:rsid w:val="00222704"/>
    <w:rsid w:val="00223A22"/>
    <w:rsid w:val="0022431F"/>
    <w:rsid w:val="00225BEF"/>
    <w:rsid w:val="0022715E"/>
    <w:rsid w:val="00227286"/>
    <w:rsid w:val="00231068"/>
    <w:rsid w:val="0023166A"/>
    <w:rsid w:val="00232432"/>
    <w:rsid w:val="002336E6"/>
    <w:rsid w:val="00233B17"/>
    <w:rsid w:val="002342A5"/>
    <w:rsid w:val="0023538F"/>
    <w:rsid w:val="0023593C"/>
    <w:rsid w:val="00236838"/>
    <w:rsid w:val="00236C20"/>
    <w:rsid w:val="00236CF0"/>
    <w:rsid w:val="00236D9B"/>
    <w:rsid w:val="00241594"/>
    <w:rsid w:val="00241DC3"/>
    <w:rsid w:val="00241ED2"/>
    <w:rsid w:val="002426B4"/>
    <w:rsid w:val="00242805"/>
    <w:rsid w:val="00242E7D"/>
    <w:rsid w:val="00243413"/>
    <w:rsid w:val="002460CB"/>
    <w:rsid w:val="00250522"/>
    <w:rsid w:val="002509DC"/>
    <w:rsid w:val="00250B5F"/>
    <w:rsid w:val="00251097"/>
    <w:rsid w:val="00251589"/>
    <w:rsid w:val="0025180D"/>
    <w:rsid w:val="00251F65"/>
    <w:rsid w:val="0025212D"/>
    <w:rsid w:val="002523BE"/>
    <w:rsid w:val="00252B3E"/>
    <w:rsid w:val="002547FE"/>
    <w:rsid w:val="002549E4"/>
    <w:rsid w:val="002577A7"/>
    <w:rsid w:val="00257922"/>
    <w:rsid w:val="002617DB"/>
    <w:rsid w:val="00261BBC"/>
    <w:rsid w:val="00261C9E"/>
    <w:rsid w:val="002631D0"/>
    <w:rsid w:val="00263DB4"/>
    <w:rsid w:val="00264537"/>
    <w:rsid w:val="00264A5B"/>
    <w:rsid w:val="00265CF0"/>
    <w:rsid w:val="002663D2"/>
    <w:rsid w:val="002667C3"/>
    <w:rsid w:val="00267211"/>
    <w:rsid w:val="0026795D"/>
    <w:rsid w:val="00267BBD"/>
    <w:rsid w:val="00267E09"/>
    <w:rsid w:val="00267E7E"/>
    <w:rsid w:val="00270605"/>
    <w:rsid w:val="00270E2A"/>
    <w:rsid w:val="0027104E"/>
    <w:rsid w:val="0027113F"/>
    <w:rsid w:val="00271C98"/>
    <w:rsid w:val="00272120"/>
    <w:rsid w:val="002731C1"/>
    <w:rsid w:val="0027334E"/>
    <w:rsid w:val="00274030"/>
    <w:rsid w:val="002744DF"/>
    <w:rsid w:val="00274FD9"/>
    <w:rsid w:val="0027530E"/>
    <w:rsid w:val="00275692"/>
    <w:rsid w:val="002756A0"/>
    <w:rsid w:val="00276C12"/>
    <w:rsid w:val="0027713D"/>
    <w:rsid w:val="00277372"/>
    <w:rsid w:val="00277399"/>
    <w:rsid w:val="0027790B"/>
    <w:rsid w:val="00280290"/>
    <w:rsid w:val="002802E9"/>
    <w:rsid w:val="002810F9"/>
    <w:rsid w:val="00281370"/>
    <w:rsid w:val="00281526"/>
    <w:rsid w:val="00281EE7"/>
    <w:rsid w:val="0028221F"/>
    <w:rsid w:val="0028256A"/>
    <w:rsid w:val="00283199"/>
    <w:rsid w:val="00283466"/>
    <w:rsid w:val="002854E2"/>
    <w:rsid w:val="00285956"/>
    <w:rsid w:val="00285F55"/>
    <w:rsid w:val="00287A4A"/>
    <w:rsid w:val="00291BF9"/>
    <w:rsid w:val="00291C12"/>
    <w:rsid w:val="00291F65"/>
    <w:rsid w:val="00292316"/>
    <w:rsid w:val="00292342"/>
    <w:rsid w:val="00292C93"/>
    <w:rsid w:val="00293EB2"/>
    <w:rsid w:val="00294D3B"/>
    <w:rsid w:val="0029630B"/>
    <w:rsid w:val="00296B7C"/>
    <w:rsid w:val="00296E88"/>
    <w:rsid w:val="00296FA2"/>
    <w:rsid w:val="002979F4"/>
    <w:rsid w:val="002A048D"/>
    <w:rsid w:val="002A085E"/>
    <w:rsid w:val="002A0F36"/>
    <w:rsid w:val="002A1455"/>
    <w:rsid w:val="002A1FAB"/>
    <w:rsid w:val="002A2841"/>
    <w:rsid w:val="002A2C3B"/>
    <w:rsid w:val="002A2C56"/>
    <w:rsid w:val="002A3B67"/>
    <w:rsid w:val="002A4431"/>
    <w:rsid w:val="002A4B98"/>
    <w:rsid w:val="002A5608"/>
    <w:rsid w:val="002A5851"/>
    <w:rsid w:val="002A632E"/>
    <w:rsid w:val="002A692C"/>
    <w:rsid w:val="002A6D13"/>
    <w:rsid w:val="002A6D81"/>
    <w:rsid w:val="002A7583"/>
    <w:rsid w:val="002B1938"/>
    <w:rsid w:val="002B2660"/>
    <w:rsid w:val="002B2A27"/>
    <w:rsid w:val="002B45FE"/>
    <w:rsid w:val="002B4A3E"/>
    <w:rsid w:val="002B5031"/>
    <w:rsid w:val="002B698E"/>
    <w:rsid w:val="002B6C4A"/>
    <w:rsid w:val="002C0448"/>
    <w:rsid w:val="002C0649"/>
    <w:rsid w:val="002C089C"/>
    <w:rsid w:val="002C135D"/>
    <w:rsid w:val="002C274C"/>
    <w:rsid w:val="002C2CE9"/>
    <w:rsid w:val="002C39FB"/>
    <w:rsid w:val="002C3EC8"/>
    <w:rsid w:val="002C4583"/>
    <w:rsid w:val="002C468E"/>
    <w:rsid w:val="002C4A15"/>
    <w:rsid w:val="002C5132"/>
    <w:rsid w:val="002C545D"/>
    <w:rsid w:val="002C644C"/>
    <w:rsid w:val="002C6805"/>
    <w:rsid w:val="002C6DD1"/>
    <w:rsid w:val="002C7073"/>
    <w:rsid w:val="002C7FAE"/>
    <w:rsid w:val="002D1711"/>
    <w:rsid w:val="002D1DCD"/>
    <w:rsid w:val="002D53A8"/>
    <w:rsid w:val="002D546A"/>
    <w:rsid w:val="002D6183"/>
    <w:rsid w:val="002D646C"/>
    <w:rsid w:val="002D66A8"/>
    <w:rsid w:val="002D7579"/>
    <w:rsid w:val="002D7D5C"/>
    <w:rsid w:val="002E0EC3"/>
    <w:rsid w:val="002E21F1"/>
    <w:rsid w:val="002E2207"/>
    <w:rsid w:val="002E2C8C"/>
    <w:rsid w:val="002E330F"/>
    <w:rsid w:val="002E45AF"/>
    <w:rsid w:val="002E4E4F"/>
    <w:rsid w:val="002E4EFD"/>
    <w:rsid w:val="002E4F78"/>
    <w:rsid w:val="002E5930"/>
    <w:rsid w:val="002E5A2F"/>
    <w:rsid w:val="002E5C3E"/>
    <w:rsid w:val="002E640C"/>
    <w:rsid w:val="002E6626"/>
    <w:rsid w:val="002E691C"/>
    <w:rsid w:val="002F2816"/>
    <w:rsid w:val="002F5D9C"/>
    <w:rsid w:val="002F5F7D"/>
    <w:rsid w:val="002F72BB"/>
    <w:rsid w:val="002F7AEA"/>
    <w:rsid w:val="00301ABB"/>
    <w:rsid w:val="0030399A"/>
    <w:rsid w:val="00303BC7"/>
    <w:rsid w:val="00304848"/>
    <w:rsid w:val="00304BC9"/>
    <w:rsid w:val="00305265"/>
    <w:rsid w:val="003052EF"/>
    <w:rsid w:val="0030652A"/>
    <w:rsid w:val="00306809"/>
    <w:rsid w:val="003069C9"/>
    <w:rsid w:val="003072FE"/>
    <w:rsid w:val="003079FF"/>
    <w:rsid w:val="003101CA"/>
    <w:rsid w:val="003104C3"/>
    <w:rsid w:val="00310B4D"/>
    <w:rsid w:val="00311103"/>
    <w:rsid w:val="00312127"/>
    <w:rsid w:val="00312651"/>
    <w:rsid w:val="00313667"/>
    <w:rsid w:val="003140AF"/>
    <w:rsid w:val="00314487"/>
    <w:rsid w:val="0031535E"/>
    <w:rsid w:val="003155A9"/>
    <w:rsid w:val="00316BDF"/>
    <w:rsid w:val="00317AD8"/>
    <w:rsid w:val="0032087D"/>
    <w:rsid w:val="00320D96"/>
    <w:rsid w:val="00320E69"/>
    <w:rsid w:val="00321177"/>
    <w:rsid w:val="0032133F"/>
    <w:rsid w:val="003220F9"/>
    <w:rsid w:val="0032238B"/>
    <w:rsid w:val="0032256E"/>
    <w:rsid w:val="00322806"/>
    <w:rsid w:val="00324547"/>
    <w:rsid w:val="00327177"/>
    <w:rsid w:val="00327FDD"/>
    <w:rsid w:val="00330881"/>
    <w:rsid w:val="003311CA"/>
    <w:rsid w:val="003317BB"/>
    <w:rsid w:val="00331A92"/>
    <w:rsid w:val="003321DE"/>
    <w:rsid w:val="0033346D"/>
    <w:rsid w:val="00334115"/>
    <w:rsid w:val="003342AC"/>
    <w:rsid w:val="00334906"/>
    <w:rsid w:val="00334B64"/>
    <w:rsid w:val="00334BE0"/>
    <w:rsid w:val="00335372"/>
    <w:rsid w:val="00335464"/>
    <w:rsid w:val="0033572F"/>
    <w:rsid w:val="00335C71"/>
    <w:rsid w:val="00335C80"/>
    <w:rsid w:val="0033622B"/>
    <w:rsid w:val="003363C7"/>
    <w:rsid w:val="00336630"/>
    <w:rsid w:val="00340B94"/>
    <w:rsid w:val="003419B2"/>
    <w:rsid w:val="003423BC"/>
    <w:rsid w:val="0034250E"/>
    <w:rsid w:val="00342A9A"/>
    <w:rsid w:val="00342FE0"/>
    <w:rsid w:val="003431D1"/>
    <w:rsid w:val="00343C2D"/>
    <w:rsid w:val="00344A0B"/>
    <w:rsid w:val="0034562D"/>
    <w:rsid w:val="00347679"/>
    <w:rsid w:val="00347DC3"/>
    <w:rsid w:val="0035012A"/>
    <w:rsid w:val="003501CF"/>
    <w:rsid w:val="0035124B"/>
    <w:rsid w:val="00351B2C"/>
    <w:rsid w:val="0035357E"/>
    <w:rsid w:val="00353FE8"/>
    <w:rsid w:val="00354478"/>
    <w:rsid w:val="00355F22"/>
    <w:rsid w:val="003577F3"/>
    <w:rsid w:val="00357F05"/>
    <w:rsid w:val="0036037D"/>
    <w:rsid w:val="00361708"/>
    <w:rsid w:val="0036236B"/>
    <w:rsid w:val="0036254C"/>
    <w:rsid w:val="00363049"/>
    <w:rsid w:val="00363E70"/>
    <w:rsid w:val="0036445A"/>
    <w:rsid w:val="00364A79"/>
    <w:rsid w:val="00365A53"/>
    <w:rsid w:val="00366413"/>
    <w:rsid w:val="00366EC8"/>
    <w:rsid w:val="003671E9"/>
    <w:rsid w:val="0036784B"/>
    <w:rsid w:val="003705C0"/>
    <w:rsid w:val="00370B7A"/>
    <w:rsid w:val="00370E6C"/>
    <w:rsid w:val="00371894"/>
    <w:rsid w:val="00372FDE"/>
    <w:rsid w:val="0037384A"/>
    <w:rsid w:val="00374D1A"/>
    <w:rsid w:val="003765BF"/>
    <w:rsid w:val="003767E6"/>
    <w:rsid w:val="003770C6"/>
    <w:rsid w:val="0038192A"/>
    <w:rsid w:val="00381CAD"/>
    <w:rsid w:val="00381E46"/>
    <w:rsid w:val="00382061"/>
    <w:rsid w:val="00383B2C"/>
    <w:rsid w:val="0038435A"/>
    <w:rsid w:val="00384920"/>
    <w:rsid w:val="00384B84"/>
    <w:rsid w:val="00385004"/>
    <w:rsid w:val="00385214"/>
    <w:rsid w:val="003858CE"/>
    <w:rsid w:val="00385D55"/>
    <w:rsid w:val="003862A8"/>
    <w:rsid w:val="00386374"/>
    <w:rsid w:val="00386AD7"/>
    <w:rsid w:val="00387441"/>
    <w:rsid w:val="00387DD7"/>
    <w:rsid w:val="00391229"/>
    <w:rsid w:val="00391BEB"/>
    <w:rsid w:val="00391D0B"/>
    <w:rsid w:val="0039332F"/>
    <w:rsid w:val="00394805"/>
    <w:rsid w:val="00396AF7"/>
    <w:rsid w:val="00396B45"/>
    <w:rsid w:val="00397A01"/>
    <w:rsid w:val="003A0576"/>
    <w:rsid w:val="003A109C"/>
    <w:rsid w:val="003A136F"/>
    <w:rsid w:val="003A2195"/>
    <w:rsid w:val="003A2293"/>
    <w:rsid w:val="003A275C"/>
    <w:rsid w:val="003A2806"/>
    <w:rsid w:val="003A2935"/>
    <w:rsid w:val="003A2A15"/>
    <w:rsid w:val="003A2CC7"/>
    <w:rsid w:val="003A2EE1"/>
    <w:rsid w:val="003A3C9E"/>
    <w:rsid w:val="003A402D"/>
    <w:rsid w:val="003A5134"/>
    <w:rsid w:val="003A5EBC"/>
    <w:rsid w:val="003A6572"/>
    <w:rsid w:val="003A66F8"/>
    <w:rsid w:val="003A7F19"/>
    <w:rsid w:val="003A7FB2"/>
    <w:rsid w:val="003B1950"/>
    <w:rsid w:val="003B2CF3"/>
    <w:rsid w:val="003B3128"/>
    <w:rsid w:val="003B372D"/>
    <w:rsid w:val="003B444A"/>
    <w:rsid w:val="003B473E"/>
    <w:rsid w:val="003B48A4"/>
    <w:rsid w:val="003B53EB"/>
    <w:rsid w:val="003B54B2"/>
    <w:rsid w:val="003B599C"/>
    <w:rsid w:val="003B5F41"/>
    <w:rsid w:val="003B619B"/>
    <w:rsid w:val="003B6AD8"/>
    <w:rsid w:val="003B7B3D"/>
    <w:rsid w:val="003B7DC9"/>
    <w:rsid w:val="003C01A1"/>
    <w:rsid w:val="003C0D62"/>
    <w:rsid w:val="003C1891"/>
    <w:rsid w:val="003C2690"/>
    <w:rsid w:val="003C26C7"/>
    <w:rsid w:val="003C3252"/>
    <w:rsid w:val="003C4294"/>
    <w:rsid w:val="003C507F"/>
    <w:rsid w:val="003C5E7F"/>
    <w:rsid w:val="003C7D16"/>
    <w:rsid w:val="003D1C7C"/>
    <w:rsid w:val="003D3463"/>
    <w:rsid w:val="003D4D2B"/>
    <w:rsid w:val="003D4E54"/>
    <w:rsid w:val="003D4E89"/>
    <w:rsid w:val="003D5E66"/>
    <w:rsid w:val="003E101D"/>
    <w:rsid w:val="003E2352"/>
    <w:rsid w:val="003E2514"/>
    <w:rsid w:val="003E2730"/>
    <w:rsid w:val="003E2F87"/>
    <w:rsid w:val="003E414B"/>
    <w:rsid w:val="003E4483"/>
    <w:rsid w:val="003E4C04"/>
    <w:rsid w:val="003E58D1"/>
    <w:rsid w:val="003E7277"/>
    <w:rsid w:val="003E7852"/>
    <w:rsid w:val="003E79C0"/>
    <w:rsid w:val="003F0711"/>
    <w:rsid w:val="003F1120"/>
    <w:rsid w:val="003F2B62"/>
    <w:rsid w:val="003F4F7B"/>
    <w:rsid w:val="003F564C"/>
    <w:rsid w:val="003F689C"/>
    <w:rsid w:val="003F7F5B"/>
    <w:rsid w:val="00400B39"/>
    <w:rsid w:val="004015EE"/>
    <w:rsid w:val="00401E90"/>
    <w:rsid w:val="004027E2"/>
    <w:rsid w:val="0040365B"/>
    <w:rsid w:val="004038BD"/>
    <w:rsid w:val="00403968"/>
    <w:rsid w:val="004043CB"/>
    <w:rsid w:val="0040450C"/>
    <w:rsid w:val="00404AD6"/>
    <w:rsid w:val="00404BFF"/>
    <w:rsid w:val="00404C2C"/>
    <w:rsid w:val="0040505B"/>
    <w:rsid w:val="00405D1C"/>
    <w:rsid w:val="004065D1"/>
    <w:rsid w:val="0040699B"/>
    <w:rsid w:val="00406C11"/>
    <w:rsid w:val="00406FBF"/>
    <w:rsid w:val="00407384"/>
    <w:rsid w:val="0041099B"/>
    <w:rsid w:val="00410CC5"/>
    <w:rsid w:val="0041104D"/>
    <w:rsid w:val="0041143B"/>
    <w:rsid w:val="00411B4C"/>
    <w:rsid w:val="00413ED6"/>
    <w:rsid w:val="0041487D"/>
    <w:rsid w:val="00414E4C"/>
    <w:rsid w:val="0041526E"/>
    <w:rsid w:val="004152EB"/>
    <w:rsid w:val="00415556"/>
    <w:rsid w:val="00415AC7"/>
    <w:rsid w:val="0041621F"/>
    <w:rsid w:val="004165DB"/>
    <w:rsid w:val="00416D57"/>
    <w:rsid w:val="00416DD8"/>
    <w:rsid w:val="00417B96"/>
    <w:rsid w:val="00420AD5"/>
    <w:rsid w:val="0042326C"/>
    <w:rsid w:val="00424DAD"/>
    <w:rsid w:val="00424DC1"/>
    <w:rsid w:val="004251C8"/>
    <w:rsid w:val="0042565F"/>
    <w:rsid w:val="00425B5F"/>
    <w:rsid w:val="00426419"/>
    <w:rsid w:val="00426C08"/>
    <w:rsid w:val="00430423"/>
    <w:rsid w:val="004312E7"/>
    <w:rsid w:val="00431708"/>
    <w:rsid w:val="00431AAA"/>
    <w:rsid w:val="00432625"/>
    <w:rsid w:val="00432FCD"/>
    <w:rsid w:val="00434FA1"/>
    <w:rsid w:val="00435743"/>
    <w:rsid w:val="00435ECB"/>
    <w:rsid w:val="004364BC"/>
    <w:rsid w:val="00436E1C"/>
    <w:rsid w:val="00437C0D"/>
    <w:rsid w:val="00437E4D"/>
    <w:rsid w:val="00440421"/>
    <w:rsid w:val="00440A0F"/>
    <w:rsid w:val="00440CA5"/>
    <w:rsid w:val="00441235"/>
    <w:rsid w:val="00441945"/>
    <w:rsid w:val="00442D6A"/>
    <w:rsid w:val="00443552"/>
    <w:rsid w:val="004438B0"/>
    <w:rsid w:val="00444A7C"/>
    <w:rsid w:val="00444CD4"/>
    <w:rsid w:val="004452D0"/>
    <w:rsid w:val="004457A4"/>
    <w:rsid w:val="00446768"/>
    <w:rsid w:val="00446FE1"/>
    <w:rsid w:val="0044733F"/>
    <w:rsid w:val="00447410"/>
    <w:rsid w:val="00447904"/>
    <w:rsid w:val="00447F44"/>
    <w:rsid w:val="00450487"/>
    <w:rsid w:val="00450512"/>
    <w:rsid w:val="00451053"/>
    <w:rsid w:val="0045137C"/>
    <w:rsid w:val="00451FFD"/>
    <w:rsid w:val="004536D6"/>
    <w:rsid w:val="00454DF1"/>
    <w:rsid w:val="00455CF9"/>
    <w:rsid w:val="00456E2A"/>
    <w:rsid w:val="00456E82"/>
    <w:rsid w:val="00460BD4"/>
    <w:rsid w:val="004614CA"/>
    <w:rsid w:val="00461DDE"/>
    <w:rsid w:val="00462D19"/>
    <w:rsid w:val="00462F02"/>
    <w:rsid w:val="0046391A"/>
    <w:rsid w:val="0046576E"/>
    <w:rsid w:val="00465AEC"/>
    <w:rsid w:val="00467168"/>
    <w:rsid w:val="004674C3"/>
    <w:rsid w:val="00467AB8"/>
    <w:rsid w:val="004708E7"/>
    <w:rsid w:val="00470E68"/>
    <w:rsid w:val="00471748"/>
    <w:rsid w:val="00471E4B"/>
    <w:rsid w:val="00473720"/>
    <w:rsid w:val="00475299"/>
    <w:rsid w:val="0047661C"/>
    <w:rsid w:val="00477C00"/>
    <w:rsid w:val="00480959"/>
    <w:rsid w:val="00480F9E"/>
    <w:rsid w:val="00481AD8"/>
    <w:rsid w:val="00481E92"/>
    <w:rsid w:val="00482109"/>
    <w:rsid w:val="00483286"/>
    <w:rsid w:val="0048363E"/>
    <w:rsid w:val="004836DD"/>
    <w:rsid w:val="00483F15"/>
    <w:rsid w:val="0048537C"/>
    <w:rsid w:val="00485A82"/>
    <w:rsid w:val="00486100"/>
    <w:rsid w:val="00490FB8"/>
    <w:rsid w:val="00491707"/>
    <w:rsid w:val="0049222C"/>
    <w:rsid w:val="0049402D"/>
    <w:rsid w:val="004950E4"/>
    <w:rsid w:val="0049524F"/>
    <w:rsid w:val="00496529"/>
    <w:rsid w:val="0049658F"/>
    <w:rsid w:val="00496C4B"/>
    <w:rsid w:val="00497070"/>
    <w:rsid w:val="004A14DF"/>
    <w:rsid w:val="004A1779"/>
    <w:rsid w:val="004A248B"/>
    <w:rsid w:val="004A3030"/>
    <w:rsid w:val="004A31F3"/>
    <w:rsid w:val="004A4DAE"/>
    <w:rsid w:val="004A4E57"/>
    <w:rsid w:val="004A53A6"/>
    <w:rsid w:val="004A6EC2"/>
    <w:rsid w:val="004A7022"/>
    <w:rsid w:val="004A771B"/>
    <w:rsid w:val="004A7C85"/>
    <w:rsid w:val="004B1F31"/>
    <w:rsid w:val="004B25D4"/>
    <w:rsid w:val="004B2869"/>
    <w:rsid w:val="004B4329"/>
    <w:rsid w:val="004B5377"/>
    <w:rsid w:val="004B5725"/>
    <w:rsid w:val="004B57F3"/>
    <w:rsid w:val="004B5D41"/>
    <w:rsid w:val="004B79FE"/>
    <w:rsid w:val="004B7A44"/>
    <w:rsid w:val="004C078D"/>
    <w:rsid w:val="004C0FEF"/>
    <w:rsid w:val="004C10D2"/>
    <w:rsid w:val="004C26F0"/>
    <w:rsid w:val="004C34E6"/>
    <w:rsid w:val="004C3718"/>
    <w:rsid w:val="004C4369"/>
    <w:rsid w:val="004C5AEF"/>
    <w:rsid w:val="004C62B0"/>
    <w:rsid w:val="004C79F5"/>
    <w:rsid w:val="004D1155"/>
    <w:rsid w:val="004D2F1B"/>
    <w:rsid w:val="004D2F29"/>
    <w:rsid w:val="004D4C36"/>
    <w:rsid w:val="004D51F1"/>
    <w:rsid w:val="004D7728"/>
    <w:rsid w:val="004D7D69"/>
    <w:rsid w:val="004E00D4"/>
    <w:rsid w:val="004E03E7"/>
    <w:rsid w:val="004E0702"/>
    <w:rsid w:val="004E07A1"/>
    <w:rsid w:val="004E13E1"/>
    <w:rsid w:val="004E1CCF"/>
    <w:rsid w:val="004E2926"/>
    <w:rsid w:val="004E2FE6"/>
    <w:rsid w:val="004E304A"/>
    <w:rsid w:val="004E38A2"/>
    <w:rsid w:val="004E3B7D"/>
    <w:rsid w:val="004E5A2A"/>
    <w:rsid w:val="004E5F49"/>
    <w:rsid w:val="004E6954"/>
    <w:rsid w:val="004E6F97"/>
    <w:rsid w:val="004F1990"/>
    <w:rsid w:val="004F1CCB"/>
    <w:rsid w:val="004F22DD"/>
    <w:rsid w:val="004F2A03"/>
    <w:rsid w:val="004F2BF6"/>
    <w:rsid w:val="004F3577"/>
    <w:rsid w:val="004F5B23"/>
    <w:rsid w:val="005003C3"/>
    <w:rsid w:val="00500496"/>
    <w:rsid w:val="00500B87"/>
    <w:rsid w:val="00501263"/>
    <w:rsid w:val="00501781"/>
    <w:rsid w:val="00501C1C"/>
    <w:rsid w:val="005020D0"/>
    <w:rsid w:val="005025EE"/>
    <w:rsid w:val="00502E89"/>
    <w:rsid w:val="00503679"/>
    <w:rsid w:val="00504734"/>
    <w:rsid w:val="00504839"/>
    <w:rsid w:val="0050601B"/>
    <w:rsid w:val="00506097"/>
    <w:rsid w:val="0050665C"/>
    <w:rsid w:val="00506963"/>
    <w:rsid w:val="0050746F"/>
    <w:rsid w:val="005100C7"/>
    <w:rsid w:val="00510ED3"/>
    <w:rsid w:val="0051202D"/>
    <w:rsid w:val="005134C7"/>
    <w:rsid w:val="00513795"/>
    <w:rsid w:val="005138E7"/>
    <w:rsid w:val="00515824"/>
    <w:rsid w:val="00515CB0"/>
    <w:rsid w:val="005160DD"/>
    <w:rsid w:val="0051661F"/>
    <w:rsid w:val="005174C4"/>
    <w:rsid w:val="00517855"/>
    <w:rsid w:val="005178B6"/>
    <w:rsid w:val="00517BF4"/>
    <w:rsid w:val="005201E4"/>
    <w:rsid w:val="00520810"/>
    <w:rsid w:val="00520DA1"/>
    <w:rsid w:val="00521CFE"/>
    <w:rsid w:val="0052247C"/>
    <w:rsid w:val="00524059"/>
    <w:rsid w:val="00524BE2"/>
    <w:rsid w:val="00525611"/>
    <w:rsid w:val="00525E03"/>
    <w:rsid w:val="00525F60"/>
    <w:rsid w:val="005267DF"/>
    <w:rsid w:val="00526FCB"/>
    <w:rsid w:val="0052795B"/>
    <w:rsid w:val="00527A23"/>
    <w:rsid w:val="005308EF"/>
    <w:rsid w:val="00530EDB"/>
    <w:rsid w:val="005310D0"/>
    <w:rsid w:val="00531E48"/>
    <w:rsid w:val="00532052"/>
    <w:rsid w:val="00532249"/>
    <w:rsid w:val="00532369"/>
    <w:rsid w:val="0053336F"/>
    <w:rsid w:val="005336BE"/>
    <w:rsid w:val="005346B2"/>
    <w:rsid w:val="005346D9"/>
    <w:rsid w:val="00534912"/>
    <w:rsid w:val="00534FA7"/>
    <w:rsid w:val="0053521F"/>
    <w:rsid w:val="00535AC0"/>
    <w:rsid w:val="00535F0C"/>
    <w:rsid w:val="00536627"/>
    <w:rsid w:val="005366D6"/>
    <w:rsid w:val="005368E5"/>
    <w:rsid w:val="00537BEE"/>
    <w:rsid w:val="0054056D"/>
    <w:rsid w:val="005427E2"/>
    <w:rsid w:val="005431CB"/>
    <w:rsid w:val="0054379B"/>
    <w:rsid w:val="00543808"/>
    <w:rsid w:val="0054419F"/>
    <w:rsid w:val="005449D4"/>
    <w:rsid w:val="0054583D"/>
    <w:rsid w:val="00545C18"/>
    <w:rsid w:val="005470D4"/>
    <w:rsid w:val="00550CB8"/>
    <w:rsid w:val="00552A5C"/>
    <w:rsid w:val="00553764"/>
    <w:rsid w:val="00554BC4"/>
    <w:rsid w:val="0055525F"/>
    <w:rsid w:val="00555495"/>
    <w:rsid w:val="00556A63"/>
    <w:rsid w:val="00556F84"/>
    <w:rsid w:val="00561D73"/>
    <w:rsid w:val="00561F57"/>
    <w:rsid w:val="005630E6"/>
    <w:rsid w:val="00563B44"/>
    <w:rsid w:val="00564033"/>
    <w:rsid w:val="00565066"/>
    <w:rsid w:val="0056711E"/>
    <w:rsid w:val="0056766C"/>
    <w:rsid w:val="005701EA"/>
    <w:rsid w:val="00570C0A"/>
    <w:rsid w:val="00570DB3"/>
    <w:rsid w:val="00571046"/>
    <w:rsid w:val="00572104"/>
    <w:rsid w:val="0057228D"/>
    <w:rsid w:val="0057229A"/>
    <w:rsid w:val="00572EDB"/>
    <w:rsid w:val="00573DD4"/>
    <w:rsid w:val="0057409E"/>
    <w:rsid w:val="0057640E"/>
    <w:rsid w:val="005775E9"/>
    <w:rsid w:val="00577CC7"/>
    <w:rsid w:val="00580370"/>
    <w:rsid w:val="00581085"/>
    <w:rsid w:val="005819B0"/>
    <w:rsid w:val="00581A33"/>
    <w:rsid w:val="00581B01"/>
    <w:rsid w:val="00581BB9"/>
    <w:rsid w:val="0058393A"/>
    <w:rsid w:val="00583C34"/>
    <w:rsid w:val="00583DAB"/>
    <w:rsid w:val="0058474F"/>
    <w:rsid w:val="00586046"/>
    <w:rsid w:val="00586DCD"/>
    <w:rsid w:val="005873B1"/>
    <w:rsid w:val="00587453"/>
    <w:rsid w:val="00587BDB"/>
    <w:rsid w:val="00590285"/>
    <w:rsid w:val="005906E5"/>
    <w:rsid w:val="00590AB8"/>
    <w:rsid w:val="00590B21"/>
    <w:rsid w:val="00591324"/>
    <w:rsid w:val="00592977"/>
    <w:rsid w:val="00592C61"/>
    <w:rsid w:val="005955D0"/>
    <w:rsid w:val="00595C2F"/>
    <w:rsid w:val="00595EC5"/>
    <w:rsid w:val="005966E7"/>
    <w:rsid w:val="005973DF"/>
    <w:rsid w:val="00597494"/>
    <w:rsid w:val="005A0D52"/>
    <w:rsid w:val="005A0E3F"/>
    <w:rsid w:val="005A1946"/>
    <w:rsid w:val="005A25C6"/>
    <w:rsid w:val="005A2EA9"/>
    <w:rsid w:val="005A37A4"/>
    <w:rsid w:val="005A3BF5"/>
    <w:rsid w:val="005A3DEE"/>
    <w:rsid w:val="005A4FA8"/>
    <w:rsid w:val="005A5242"/>
    <w:rsid w:val="005A5A90"/>
    <w:rsid w:val="005A5D74"/>
    <w:rsid w:val="005A6325"/>
    <w:rsid w:val="005A648D"/>
    <w:rsid w:val="005A73E0"/>
    <w:rsid w:val="005A7AFA"/>
    <w:rsid w:val="005A7F27"/>
    <w:rsid w:val="005B0BBB"/>
    <w:rsid w:val="005B2128"/>
    <w:rsid w:val="005B36CE"/>
    <w:rsid w:val="005B3714"/>
    <w:rsid w:val="005B4837"/>
    <w:rsid w:val="005B5450"/>
    <w:rsid w:val="005B650F"/>
    <w:rsid w:val="005B679E"/>
    <w:rsid w:val="005B7641"/>
    <w:rsid w:val="005B773B"/>
    <w:rsid w:val="005B7B62"/>
    <w:rsid w:val="005B7FA0"/>
    <w:rsid w:val="005C02E0"/>
    <w:rsid w:val="005C09C0"/>
    <w:rsid w:val="005C0E42"/>
    <w:rsid w:val="005C0EA5"/>
    <w:rsid w:val="005C4699"/>
    <w:rsid w:val="005C5465"/>
    <w:rsid w:val="005C5750"/>
    <w:rsid w:val="005C644B"/>
    <w:rsid w:val="005C6A6E"/>
    <w:rsid w:val="005C6A93"/>
    <w:rsid w:val="005C6D59"/>
    <w:rsid w:val="005C700C"/>
    <w:rsid w:val="005C728D"/>
    <w:rsid w:val="005C7C4E"/>
    <w:rsid w:val="005D0031"/>
    <w:rsid w:val="005D190E"/>
    <w:rsid w:val="005D21C3"/>
    <w:rsid w:val="005D223D"/>
    <w:rsid w:val="005D3B45"/>
    <w:rsid w:val="005D3DA3"/>
    <w:rsid w:val="005D3EC3"/>
    <w:rsid w:val="005D3EE5"/>
    <w:rsid w:val="005D4EC8"/>
    <w:rsid w:val="005D5120"/>
    <w:rsid w:val="005D533B"/>
    <w:rsid w:val="005D5F62"/>
    <w:rsid w:val="005D6875"/>
    <w:rsid w:val="005D6AEB"/>
    <w:rsid w:val="005D6B51"/>
    <w:rsid w:val="005D7CCD"/>
    <w:rsid w:val="005E05E4"/>
    <w:rsid w:val="005E0CEF"/>
    <w:rsid w:val="005E17EB"/>
    <w:rsid w:val="005E1A0F"/>
    <w:rsid w:val="005E3E13"/>
    <w:rsid w:val="005E4306"/>
    <w:rsid w:val="005E514E"/>
    <w:rsid w:val="005E5B5F"/>
    <w:rsid w:val="005E7779"/>
    <w:rsid w:val="005F02C0"/>
    <w:rsid w:val="005F16C7"/>
    <w:rsid w:val="005F31F8"/>
    <w:rsid w:val="005F4163"/>
    <w:rsid w:val="005F4485"/>
    <w:rsid w:val="005F7082"/>
    <w:rsid w:val="005F7C8C"/>
    <w:rsid w:val="00600132"/>
    <w:rsid w:val="0060091F"/>
    <w:rsid w:val="00603189"/>
    <w:rsid w:val="00603D88"/>
    <w:rsid w:val="00604BBB"/>
    <w:rsid w:val="00604D42"/>
    <w:rsid w:val="00605B38"/>
    <w:rsid w:val="0060702F"/>
    <w:rsid w:val="006106FB"/>
    <w:rsid w:val="00613411"/>
    <w:rsid w:val="00613C12"/>
    <w:rsid w:val="006152AC"/>
    <w:rsid w:val="0061570F"/>
    <w:rsid w:val="00615C71"/>
    <w:rsid w:val="0061616D"/>
    <w:rsid w:val="00616297"/>
    <w:rsid w:val="0061650A"/>
    <w:rsid w:val="0061662D"/>
    <w:rsid w:val="0061680D"/>
    <w:rsid w:val="006168F2"/>
    <w:rsid w:val="00616A8A"/>
    <w:rsid w:val="00616CBC"/>
    <w:rsid w:val="0061714B"/>
    <w:rsid w:val="006177A3"/>
    <w:rsid w:val="006177FA"/>
    <w:rsid w:val="006201C3"/>
    <w:rsid w:val="006205AE"/>
    <w:rsid w:val="006205CD"/>
    <w:rsid w:val="00620B99"/>
    <w:rsid w:val="00622ED7"/>
    <w:rsid w:val="00623C1E"/>
    <w:rsid w:val="00623FB8"/>
    <w:rsid w:val="00624F57"/>
    <w:rsid w:val="00625305"/>
    <w:rsid w:val="0062584E"/>
    <w:rsid w:val="00630594"/>
    <w:rsid w:val="0063091D"/>
    <w:rsid w:val="00631333"/>
    <w:rsid w:val="0063136A"/>
    <w:rsid w:val="0063172B"/>
    <w:rsid w:val="00631A85"/>
    <w:rsid w:val="00631AE6"/>
    <w:rsid w:val="00631DBA"/>
    <w:rsid w:val="00632308"/>
    <w:rsid w:val="00632932"/>
    <w:rsid w:val="00632D29"/>
    <w:rsid w:val="00633776"/>
    <w:rsid w:val="006337EF"/>
    <w:rsid w:val="00633D47"/>
    <w:rsid w:val="0063426E"/>
    <w:rsid w:val="00634316"/>
    <w:rsid w:val="00634399"/>
    <w:rsid w:val="00634853"/>
    <w:rsid w:val="00634C4E"/>
    <w:rsid w:val="00635825"/>
    <w:rsid w:val="006361AE"/>
    <w:rsid w:val="00636C22"/>
    <w:rsid w:val="0064098E"/>
    <w:rsid w:val="006409F0"/>
    <w:rsid w:val="00640A32"/>
    <w:rsid w:val="00640F44"/>
    <w:rsid w:val="00641418"/>
    <w:rsid w:val="00641AA5"/>
    <w:rsid w:val="00641D95"/>
    <w:rsid w:val="00641F60"/>
    <w:rsid w:val="00643F71"/>
    <w:rsid w:val="0064682C"/>
    <w:rsid w:val="00646A1F"/>
    <w:rsid w:val="00647228"/>
    <w:rsid w:val="0065067D"/>
    <w:rsid w:val="00650A08"/>
    <w:rsid w:val="00650B5C"/>
    <w:rsid w:val="00651850"/>
    <w:rsid w:val="006538EC"/>
    <w:rsid w:val="00654385"/>
    <w:rsid w:val="006543DE"/>
    <w:rsid w:val="00654444"/>
    <w:rsid w:val="00654F07"/>
    <w:rsid w:val="00655493"/>
    <w:rsid w:val="006559F2"/>
    <w:rsid w:val="00656C42"/>
    <w:rsid w:val="0065719C"/>
    <w:rsid w:val="00660209"/>
    <w:rsid w:val="0066138F"/>
    <w:rsid w:val="00661424"/>
    <w:rsid w:val="006614F4"/>
    <w:rsid w:val="00661B72"/>
    <w:rsid w:val="00661C17"/>
    <w:rsid w:val="006622F4"/>
    <w:rsid w:val="0066266F"/>
    <w:rsid w:val="00662989"/>
    <w:rsid w:val="006635A6"/>
    <w:rsid w:val="006659FD"/>
    <w:rsid w:val="00666CFC"/>
    <w:rsid w:val="00666DEB"/>
    <w:rsid w:val="006709C6"/>
    <w:rsid w:val="00670BEA"/>
    <w:rsid w:val="006714CA"/>
    <w:rsid w:val="00671D4C"/>
    <w:rsid w:val="0067214C"/>
    <w:rsid w:val="006723D3"/>
    <w:rsid w:val="006723DE"/>
    <w:rsid w:val="00672A34"/>
    <w:rsid w:val="006733D8"/>
    <w:rsid w:val="0067363A"/>
    <w:rsid w:val="006757CC"/>
    <w:rsid w:val="00675A0E"/>
    <w:rsid w:val="00675A5E"/>
    <w:rsid w:val="00677147"/>
    <w:rsid w:val="00677C42"/>
    <w:rsid w:val="006811F7"/>
    <w:rsid w:val="00682125"/>
    <w:rsid w:val="00682FE7"/>
    <w:rsid w:val="00683795"/>
    <w:rsid w:val="00684D0D"/>
    <w:rsid w:val="00685943"/>
    <w:rsid w:val="00685EBF"/>
    <w:rsid w:val="0068651C"/>
    <w:rsid w:val="00687459"/>
    <w:rsid w:val="00687CF7"/>
    <w:rsid w:val="006908E9"/>
    <w:rsid w:val="0069256A"/>
    <w:rsid w:val="006926B2"/>
    <w:rsid w:val="006928CB"/>
    <w:rsid w:val="00692C80"/>
    <w:rsid w:val="00692CE8"/>
    <w:rsid w:val="00693531"/>
    <w:rsid w:val="006941CF"/>
    <w:rsid w:val="006945EF"/>
    <w:rsid w:val="00695352"/>
    <w:rsid w:val="00695504"/>
    <w:rsid w:val="0069572F"/>
    <w:rsid w:val="00696AA0"/>
    <w:rsid w:val="006971D6"/>
    <w:rsid w:val="006A042E"/>
    <w:rsid w:val="006A0D4B"/>
    <w:rsid w:val="006A0E0F"/>
    <w:rsid w:val="006A0ED2"/>
    <w:rsid w:val="006A40D4"/>
    <w:rsid w:val="006A41F8"/>
    <w:rsid w:val="006A47F7"/>
    <w:rsid w:val="006A4FA9"/>
    <w:rsid w:val="006A5C91"/>
    <w:rsid w:val="006A6ABA"/>
    <w:rsid w:val="006A7169"/>
    <w:rsid w:val="006A79F1"/>
    <w:rsid w:val="006B188C"/>
    <w:rsid w:val="006B20DA"/>
    <w:rsid w:val="006B2E78"/>
    <w:rsid w:val="006B32D8"/>
    <w:rsid w:val="006B351D"/>
    <w:rsid w:val="006B3578"/>
    <w:rsid w:val="006B37B0"/>
    <w:rsid w:val="006B3A67"/>
    <w:rsid w:val="006B3DEC"/>
    <w:rsid w:val="006B5353"/>
    <w:rsid w:val="006B6EAB"/>
    <w:rsid w:val="006B7D50"/>
    <w:rsid w:val="006C01FF"/>
    <w:rsid w:val="006C0C88"/>
    <w:rsid w:val="006C1219"/>
    <w:rsid w:val="006C1E98"/>
    <w:rsid w:val="006C2A7B"/>
    <w:rsid w:val="006C3051"/>
    <w:rsid w:val="006C3543"/>
    <w:rsid w:val="006C3674"/>
    <w:rsid w:val="006C36D2"/>
    <w:rsid w:val="006C39EB"/>
    <w:rsid w:val="006C4E9B"/>
    <w:rsid w:val="006C5E64"/>
    <w:rsid w:val="006C7728"/>
    <w:rsid w:val="006D02DF"/>
    <w:rsid w:val="006D0C11"/>
    <w:rsid w:val="006D0CEC"/>
    <w:rsid w:val="006D1209"/>
    <w:rsid w:val="006D1665"/>
    <w:rsid w:val="006D22B3"/>
    <w:rsid w:val="006D3A8A"/>
    <w:rsid w:val="006D4394"/>
    <w:rsid w:val="006D5A32"/>
    <w:rsid w:val="006D6149"/>
    <w:rsid w:val="006D6DCF"/>
    <w:rsid w:val="006D794E"/>
    <w:rsid w:val="006D7F83"/>
    <w:rsid w:val="006E038F"/>
    <w:rsid w:val="006E042C"/>
    <w:rsid w:val="006E0EAA"/>
    <w:rsid w:val="006E3029"/>
    <w:rsid w:val="006E4BD9"/>
    <w:rsid w:val="006E4C8F"/>
    <w:rsid w:val="006E4EEC"/>
    <w:rsid w:val="006E5242"/>
    <w:rsid w:val="006E594A"/>
    <w:rsid w:val="006E63A3"/>
    <w:rsid w:val="006F0DAE"/>
    <w:rsid w:val="006F1073"/>
    <w:rsid w:val="006F1F12"/>
    <w:rsid w:val="006F1FBC"/>
    <w:rsid w:val="006F260E"/>
    <w:rsid w:val="006F292A"/>
    <w:rsid w:val="006F3D9B"/>
    <w:rsid w:val="006F43AC"/>
    <w:rsid w:val="006F4641"/>
    <w:rsid w:val="006F5DF6"/>
    <w:rsid w:val="006F5FC8"/>
    <w:rsid w:val="006F642D"/>
    <w:rsid w:val="006F67AB"/>
    <w:rsid w:val="006F746D"/>
    <w:rsid w:val="006F7FD9"/>
    <w:rsid w:val="007003C5"/>
    <w:rsid w:val="00701153"/>
    <w:rsid w:val="00702E5A"/>
    <w:rsid w:val="007033B7"/>
    <w:rsid w:val="0070349A"/>
    <w:rsid w:val="00703904"/>
    <w:rsid w:val="00703BA7"/>
    <w:rsid w:val="00704468"/>
    <w:rsid w:val="00705012"/>
    <w:rsid w:val="0070501A"/>
    <w:rsid w:val="00706774"/>
    <w:rsid w:val="00706B29"/>
    <w:rsid w:val="00706C05"/>
    <w:rsid w:val="00706C85"/>
    <w:rsid w:val="00706F5B"/>
    <w:rsid w:val="007072DF"/>
    <w:rsid w:val="0070743C"/>
    <w:rsid w:val="0071012B"/>
    <w:rsid w:val="00710D8B"/>
    <w:rsid w:val="007119D9"/>
    <w:rsid w:val="00711BBF"/>
    <w:rsid w:val="00714274"/>
    <w:rsid w:val="0071534A"/>
    <w:rsid w:val="0071547E"/>
    <w:rsid w:val="00716AF5"/>
    <w:rsid w:val="007176CB"/>
    <w:rsid w:val="00717A85"/>
    <w:rsid w:val="00717DD8"/>
    <w:rsid w:val="007202AE"/>
    <w:rsid w:val="00720360"/>
    <w:rsid w:val="00721FB9"/>
    <w:rsid w:val="007224A3"/>
    <w:rsid w:val="00722B6A"/>
    <w:rsid w:val="007231C1"/>
    <w:rsid w:val="007236D5"/>
    <w:rsid w:val="007243CE"/>
    <w:rsid w:val="00724524"/>
    <w:rsid w:val="0072481E"/>
    <w:rsid w:val="00725E90"/>
    <w:rsid w:val="007262A2"/>
    <w:rsid w:val="00726404"/>
    <w:rsid w:val="00726410"/>
    <w:rsid w:val="0072674E"/>
    <w:rsid w:val="00727209"/>
    <w:rsid w:val="00727DF0"/>
    <w:rsid w:val="00731189"/>
    <w:rsid w:val="0073145D"/>
    <w:rsid w:val="00731893"/>
    <w:rsid w:val="0073210F"/>
    <w:rsid w:val="00733DDF"/>
    <w:rsid w:val="00733FAF"/>
    <w:rsid w:val="00734923"/>
    <w:rsid w:val="0073559C"/>
    <w:rsid w:val="00736458"/>
    <w:rsid w:val="007364D8"/>
    <w:rsid w:val="00736B73"/>
    <w:rsid w:val="007372B4"/>
    <w:rsid w:val="00737AF5"/>
    <w:rsid w:val="00740DD2"/>
    <w:rsid w:val="0074190B"/>
    <w:rsid w:val="00742393"/>
    <w:rsid w:val="00743289"/>
    <w:rsid w:val="00743EB3"/>
    <w:rsid w:val="00744906"/>
    <w:rsid w:val="00744B7B"/>
    <w:rsid w:val="00746887"/>
    <w:rsid w:val="007474B0"/>
    <w:rsid w:val="00747CF7"/>
    <w:rsid w:val="00750963"/>
    <w:rsid w:val="00751B1E"/>
    <w:rsid w:val="00752D30"/>
    <w:rsid w:val="007539C0"/>
    <w:rsid w:val="007541DA"/>
    <w:rsid w:val="00755E74"/>
    <w:rsid w:val="0075721C"/>
    <w:rsid w:val="007572A1"/>
    <w:rsid w:val="00757D30"/>
    <w:rsid w:val="00757DE3"/>
    <w:rsid w:val="0076034B"/>
    <w:rsid w:val="00760968"/>
    <w:rsid w:val="007616B9"/>
    <w:rsid w:val="00761CE4"/>
    <w:rsid w:val="00762D56"/>
    <w:rsid w:val="00763715"/>
    <w:rsid w:val="007650C5"/>
    <w:rsid w:val="00765ACA"/>
    <w:rsid w:val="007666EA"/>
    <w:rsid w:val="00766747"/>
    <w:rsid w:val="0076707D"/>
    <w:rsid w:val="00767ED6"/>
    <w:rsid w:val="0077039F"/>
    <w:rsid w:val="007708CA"/>
    <w:rsid w:val="00770B4B"/>
    <w:rsid w:val="00770D79"/>
    <w:rsid w:val="00770EBE"/>
    <w:rsid w:val="00771354"/>
    <w:rsid w:val="00771957"/>
    <w:rsid w:val="00771A20"/>
    <w:rsid w:val="00771CAA"/>
    <w:rsid w:val="007727C9"/>
    <w:rsid w:val="00773A5E"/>
    <w:rsid w:val="00773AF3"/>
    <w:rsid w:val="0077431A"/>
    <w:rsid w:val="00774499"/>
    <w:rsid w:val="0077691D"/>
    <w:rsid w:val="00777F3E"/>
    <w:rsid w:val="007805E8"/>
    <w:rsid w:val="00783372"/>
    <w:rsid w:val="00783693"/>
    <w:rsid w:val="007837CD"/>
    <w:rsid w:val="00784E1B"/>
    <w:rsid w:val="00785F0E"/>
    <w:rsid w:val="0078617B"/>
    <w:rsid w:val="007870B5"/>
    <w:rsid w:val="007871B0"/>
    <w:rsid w:val="00790170"/>
    <w:rsid w:val="00791FC5"/>
    <w:rsid w:val="007920A8"/>
    <w:rsid w:val="007923DF"/>
    <w:rsid w:val="007924BB"/>
    <w:rsid w:val="00792F3E"/>
    <w:rsid w:val="007936E9"/>
    <w:rsid w:val="00793BCD"/>
    <w:rsid w:val="0079403B"/>
    <w:rsid w:val="0079458C"/>
    <w:rsid w:val="00795FED"/>
    <w:rsid w:val="0079624A"/>
    <w:rsid w:val="007A0547"/>
    <w:rsid w:val="007A0619"/>
    <w:rsid w:val="007A08F2"/>
    <w:rsid w:val="007A22CE"/>
    <w:rsid w:val="007A3905"/>
    <w:rsid w:val="007A426F"/>
    <w:rsid w:val="007A4AC8"/>
    <w:rsid w:val="007A4DD2"/>
    <w:rsid w:val="007A53CE"/>
    <w:rsid w:val="007A5C45"/>
    <w:rsid w:val="007A5F5C"/>
    <w:rsid w:val="007A7E21"/>
    <w:rsid w:val="007B1CC4"/>
    <w:rsid w:val="007B2FA8"/>
    <w:rsid w:val="007B300D"/>
    <w:rsid w:val="007B34FA"/>
    <w:rsid w:val="007B3744"/>
    <w:rsid w:val="007B4C15"/>
    <w:rsid w:val="007B52C6"/>
    <w:rsid w:val="007B569B"/>
    <w:rsid w:val="007B5803"/>
    <w:rsid w:val="007B66AE"/>
    <w:rsid w:val="007B6ACA"/>
    <w:rsid w:val="007B7974"/>
    <w:rsid w:val="007B7D60"/>
    <w:rsid w:val="007C0E92"/>
    <w:rsid w:val="007C20D2"/>
    <w:rsid w:val="007C2A57"/>
    <w:rsid w:val="007C2F05"/>
    <w:rsid w:val="007C3F4D"/>
    <w:rsid w:val="007C5F44"/>
    <w:rsid w:val="007C6028"/>
    <w:rsid w:val="007C6101"/>
    <w:rsid w:val="007C61C6"/>
    <w:rsid w:val="007C63D4"/>
    <w:rsid w:val="007C667B"/>
    <w:rsid w:val="007D0AF1"/>
    <w:rsid w:val="007D19C2"/>
    <w:rsid w:val="007D2D6E"/>
    <w:rsid w:val="007D468B"/>
    <w:rsid w:val="007D4BB4"/>
    <w:rsid w:val="007D4CE2"/>
    <w:rsid w:val="007D5FED"/>
    <w:rsid w:val="007D6026"/>
    <w:rsid w:val="007D6CE6"/>
    <w:rsid w:val="007D71C7"/>
    <w:rsid w:val="007E035B"/>
    <w:rsid w:val="007E0A76"/>
    <w:rsid w:val="007E0A95"/>
    <w:rsid w:val="007E0DBD"/>
    <w:rsid w:val="007E1531"/>
    <w:rsid w:val="007E15BF"/>
    <w:rsid w:val="007E414A"/>
    <w:rsid w:val="007E4BCA"/>
    <w:rsid w:val="007E6798"/>
    <w:rsid w:val="007E6958"/>
    <w:rsid w:val="007E6D43"/>
    <w:rsid w:val="007E7067"/>
    <w:rsid w:val="007E7562"/>
    <w:rsid w:val="007E7BA6"/>
    <w:rsid w:val="007F0D46"/>
    <w:rsid w:val="007F1518"/>
    <w:rsid w:val="007F47E9"/>
    <w:rsid w:val="007F489D"/>
    <w:rsid w:val="007F550E"/>
    <w:rsid w:val="007F5CCB"/>
    <w:rsid w:val="007F781C"/>
    <w:rsid w:val="008007BC"/>
    <w:rsid w:val="00800EBE"/>
    <w:rsid w:val="008019C9"/>
    <w:rsid w:val="00802071"/>
    <w:rsid w:val="00802E00"/>
    <w:rsid w:val="008031DC"/>
    <w:rsid w:val="00803266"/>
    <w:rsid w:val="008047C5"/>
    <w:rsid w:val="0080514A"/>
    <w:rsid w:val="00805559"/>
    <w:rsid w:val="00805E24"/>
    <w:rsid w:val="008063A1"/>
    <w:rsid w:val="00806456"/>
    <w:rsid w:val="008073B3"/>
    <w:rsid w:val="008100B8"/>
    <w:rsid w:val="008130C0"/>
    <w:rsid w:val="00813EB4"/>
    <w:rsid w:val="00814EDD"/>
    <w:rsid w:val="008156CA"/>
    <w:rsid w:val="00815E6B"/>
    <w:rsid w:val="0081782B"/>
    <w:rsid w:val="008208E3"/>
    <w:rsid w:val="00820966"/>
    <w:rsid w:val="00820E68"/>
    <w:rsid w:val="0082102D"/>
    <w:rsid w:val="00822CA7"/>
    <w:rsid w:val="00822E49"/>
    <w:rsid w:val="008233B4"/>
    <w:rsid w:val="00823DEC"/>
    <w:rsid w:val="00824495"/>
    <w:rsid w:val="008249D4"/>
    <w:rsid w:val="008251EC"/>
    <w:rsid w:val="00826177"/>
    <w:rsid w:val="00827C3C"/>
    <w:rsid w:val="00830380"/>
    <w:rsid w:val="008310BD"/>
    <w:rsid w:val="0083128E"/>
    <w:rsid w:val="0083153C"/>
    <w:rsid w:val="00831592"/>
    <w:rsid w:val="00831768"/>
    <w:rsid w:val="008317AC"/>
    <w:rsid w:val="00831E83"/>
    <w:rsid w:val="008320C3"/>
    <w:rsid w:val="00832A28"/>
    <w:rsid w:val="00832BD1"/>
    <w:rsid w:val="00833F88"/>
    <w:rsid w:val="008357AC"/>
    <w:rsid w:val="00836AFB"/>
    <w:rsid w:val="00836DF6"/>
    <w:rsid w:val="00837B8E"/>
    <w:rsid w:val="0084049B"/>
    <w:rsid w:val="008405A9"/>
    <w:rsid w:val="00842BEE"/>
    <w:rsid w:val="00842D2D"/>
    <w:rsid w:val="00843419"/>
    <w:rsid w:val="008437A5"/>
    <w:rsid w:val="00844C02"/>
    <w:rsid w:val="0084607A"/>
    <w:rsid w:val="00847761"/>
    <w:rsid w:val="008479D4"/>
    <w:rsid w:val="0085068C"/>
    <w:rsid w:val="00851995"/>
    <w:rsid w:val="00852360"/>
    <w:rsid w:val="00852552"/>
    <w:rsid w:val="0085333C"/>
    <w:rsid w:val="008536E8"/>
    <w:rsid w:val="008540EE"/>
    <w:rsid w:val="00854316"/>
    <w:rsid w:val="0085493D"/>
    <w:rsid w:val="00854E7D"/>
    <w:rsid w:val="0085587C"/>
    <w:rsid w:val="00855A12"/>
    <w:rsid w:val="00855AA6"/>
    <w:rsid w:val="00855F83"/>
    <w:rsid w:val="00856682"/>
    <w:rsid w:val="0085730A"/>
    <w:rsid w:val="00857345"/>
    <w:rsid w:val="00857396"/>
    <w:rsid w:val="00857C83"/>
    <w:rsid w:val="00857D65"/>
    <w:rsid w:val="00860119"/>
    <w:rsid w:val="00860977"/>
    <w:rsid w:val="00860AA4"/>
    <w:rsid w:val="00861C82"/>
    <w:rsid w:val="00862382"/>
    <w:rsid w:val="00862E15"/>
    <w:rsid w:val="008637A2"/>
    <w:rsid w:val="00863F3A"/>
    <w:rsid w:val="00864060"/>
    <w:rsid w:val="00864152"/>
    <w:rsid w:val="00864F84"/>
    <w:rsid w:val="00865062"/>
    <w:rsid w:val="00865F26"/>
    <w:rsid w:val="0086643E"/>
    <w:rsid w:val="008669E0"/>
    <w:rsid w:val="008671CE"/>
    <w:rsid w:val="00867512"/>
    <w:rsid w:val="00867EA3"/>
    <w:rsid w:val="008707D7"/>
    <w:rsid w:val="008715A5"/>
    <w:rsid w:val="00871DB3"/>
    <w:rsid w:val="00872BE4"/>
    <w:rsid w:val="00872DCF"/>
    <w:rsid w:val="008733C7"/>
    <w:rsid w:val="0087365A"/>
    <w:rsid w:val="00874EB6"/>
    <w:rsid w:val="00875E49"/>
    <w:rsid w:val="00876246"/>
    <w:rsid w:val="00876D4F"/>
    <w:rsid w:val="00876E05"/>
    <w:rsid w:val="008825AF"/>
    <w:rsid w:val="00882924"/>
    <w:rsid w:val="00883FF1"/>
    <w:rsid w:val="008843F0"/>
    <w:rsid w:val="008859AF"/>
    <w:rsid w:val="0088635E"/>
    <w:rsid w:val="00886FD1"/>
    <w:rsid w:val="0088702F"/>
    <w:rsid w:val="0088707C"/>
    <w:rsid w:val="00887F93"/>
    <w:rsid w:val="0089066C"/>
    <w:rsid w:val="00891105"/>
    <w:rsid w:val="008913D9"/>
    <w:rsid w:val="0089140B"/>
    <w:rsid w:val="00891ED5"/>
    <w:rsid w:val="00891F61"/>
    <w:rsid w:val="008927F5"/>
    <w:rsid w:val="00892988"/>
    <w:rsid w:val="00893083"/>
    <w:rsid w:val="0089330F"/>
    <w:rsid w:val="008941FF"/>
    <w:rsid w:val="00897364"/>
    <w:rsid w:val="00897568"/>
    <w:rsid w:val="008A0DED"/>
    <w:rsid w:val="008A1047"/>
    <w:rsid w:val="008A10CD"/>
    <w:rsid w:val="008A12A5"/>
    <w:rsid w:val="008A224C"/>
    <w:rsid w:val="008A2435"/>
    <w:rsid w:val="008A283A"/>
    <w:rsid w:val="008A388D"/>
    <w:rsid w:val="008A477E"/>
    <w:rsid w:val="008A60F1"/>
    <w:rsid w:val="008A79FA"/>
    <w:rsid w:val="008A7B87"/>
    <w:rsid w:val="008A7CC3"/>
    <w:rsid w:val="008B02A9"/>
    <w:rsid w:val="008B1F59"/>
    <w:rsid w:val="008B21AA"/>
    <w:rsid w:val="008B255D"/>
    <w:rsid w:val="008B2586"/>
    <w:rsid w:val="008B2776"/>
    <w:rsid w:val="008B2C1D"/>
    <w:rsid w:val="008B3C14"/>
    <w:rsid w:val="008B45C1"/>
    <w:rsid w:val="008B47AF"/>
    <w:rsid w:val="008B487E"/>
    <w:rsid w:val="008B4954"/>
    <w:rsid w:val="008B5B4D"/>
    <w:rsid w:val="008B5BE0"/>
    <w:rsid w:val="008B6DA0"/>
    <w:rsid w:val="008B7619"/>
    <w:rsid w:val="008B78A6"/>
    <w:rsid w:val="008C0B45"/>
    <w:rsid w:val="008C29AA"/>
    <w:rsid w:val="008C3ECD"/>
    <w:rsid w:val="008C4379"/>
    <w:rsid w:val="008C578D"/>
    <w:rsid w:val="008C59AE"/>
    <w:rsid w:val="008C6324"/>
    <w:rsid w:val="008C6385"/>
    <w:rsid w:val="008C65BC"/>
    <w:rsid w:val="008C681D"/>
    <w:rsid w:val="008C6BB4"/>
    <w:rsid w:val="008C7AEE"/>
    <w:rsid w:val="008D0831"/>
    <w:rsid w:val="008D0E42"/>
    <w:rsid w:val="008D103E"/>
    <w:rsid w:val="008D1AD3"/>
    <w:rsid w:val="008D1C43"/>
    <w:rsid w:val="008D2775"/>
    <w:rsid w:val="008D29D9"/>
    <w:rsid w:val="008D3107"/>
    <w:rsid w:val="008D3611"/>
    <w:rsid w:val="008D3BB6"/>
    <w:rsid w:val="008D459C"/>
    <w:rsid w:val="008D4869"/>
    <w:rsid w:val="008D4EEF"/>
    <w:rsid w:val="008D5182"/>
    <w:rsid w:val="008D567F"/>
    <w:rsid w:val="008D5F3F"/>
    <w:rsid w:val="008E0225"/>
    <w:rsid w:val="008E2028"/>
    <w:rsid w:val="008E2067"/>
    <w:rsid w:val="008E27D2"/>
    <w:rsid w:val="008E2F25"/>
    <w:rsid w:val="008E3375"/>
    <w:rsid w:val="008E3E50"/>
    <w:rsid w:val="008E3FBD"/>
    <w:rsid w:val="008E420D"/>
    <w:rsid w:val="008E4380"/>
    <w:rsid w:val="008E4571"/>
    <w:rsid w:val="008E4EEE"/>
    <w:rsid w:val="008F0742"/>
    <w:rsid w:val="008F0E48"/>
    <w:rsid w:val="008F1150"/>
    <w:rsid w:val="008F1877"/>
    <w:rsid w:val="008F1E7F"/>
    <w:rsid w:val="008F3642"/>
    <w:rsid w:val="008F5569"/>
    <w:rsid w:val="008F628A"/>
    <w:rsid w:val="008F6A3E"/>
    <w:rsid w:val="008F6F87"/>
    <w:rsid w:val="008F704F"/>
    <w:rsid w:val="0090056C"/>
    <w:rsid w:val="00900CB8"/>
    <w:rsid w:val="0090167C"/>
    <w:rsid w:val="0090242A"/>
    <w:rsid w:val="0090262B"/>
    <w:rsid w:val="009035E4"/>
    <w:rsid w:val="00903CB7"/>
    <w:rsid w:val="00906211"/>
    <w:rsid w:val="009062A0"/>
    <w:rsid w:val="00906BDB"/>
    <w:rsid w:val="00906C1B"/>
    <w:rsid w:val="00907C9B"/>
    <w:rsid w:val="00907F28"/>
    <w:rsid w:val="009102E2"/>
    <w:rsid w:val="009104DF"/>
    <w:rsid w:val="00910942"/>
    <w:rsid w:val="009113AE"/>
    <w:rsid w:val="009119AF"/>
    <w:rsid w:val="00911A3F"/>
    <w:rsid w:val="00911FAA"/>
    <w:rsid w:val="00912662"/>
    <w:rsid w:val="00912902"/>
    <w:rsid w:val="009129DA"/>
    <w:rsid w:val="00912A43"/>
    <w:rsid w:val="00912FC7"/>
    <w:rsid w:val="009136A7"/>
    <w:rsid w:val="0091370C"/>
    <w:rsid w:val="00914297"/>
    <w:rsid w:val="00916332"/>
    <w:rsid w:val="0091650D"/>
    <w:rsid w:val="00916CBE"/>
    <w:rsid w:val="00917E48"/>
    <w:rsid w:val="00921B2D"/>
    <w:rsid w:val="0092228B"/>
    <w:rsid w:val="0092281D"/>
    <w:rsid w:val="00922924"/>
    <w:rsid w:val="00923222"/>
    <w:rsid w:val="00924816"/>
    <w:rsid w:val="009250E5"/>
    <w:rsid w:val="00926473"/>
    <w:rsid w:val="00926A54"/>
    <w:rsid w:val="0092793F"/>
    <w:rsid w:val="00930C9E"/>
    <w:rsid w:val="009313B6"/>
    <w:rsid w:val="009314AE"/>
    <w:rsid w:val="0093171B"/>
    <w:rsid w:val="00932CC8"/>
    <w:rsid w:val="009345D2"/>
    <w:rsid w:val="0093462F"/>
    <w:rsid w:val="00934809"/>
    <w:rsid w:val="00934810"/>
    <w:rsid w:val="00934832"/>
    <w:rsid w:val="00934A13"/>
    <w:rsid w:val="00936803"/>
    <w:rsid w:val="00937263"/>
    <w:rsid w:val="00937DD9"/>
    <w:rsid w:val="00940A8B"/>
    <w:rsid w:val="00940FDC"/>
    <w:rsid w:val="00941234"/>
    <w:rsid w:val="00942789"/>
    <w:rsid w:val="00943BFF"/>
    <w:rsid w:val="0094532F"/>
    <w:rsid w:val="00945A8F"/>
    <w:rsid w:val="00945BCF"/>
    <w:rsid w:val="00947255"/>
    <w:rsid w:val="00947793"/>
    <w:rsid w:val="00947919"/>
    <w:rsid w:val="00951024"/>
    <w:rsid w:val="00951E7C"/>
    <w:rsid w:val="00953852"/>
    <w:rsid w:val="009540AF"/>
    <w:rsid w:val="009559C5"/>
    <w:rsid w:val="00956819"/>
    <w:rsid w:val="00957E88"/>
    <w:rsid w:val="00957ED8"/>
    <w:rsid w:val="009606C3"/>
    <w:rsid w:val="009610DD"/>
    <w:rsid w:val="00961414"/>
    <w:rsid w:val="00961984"/>
    <w:rsid w:val="00962153"/>
    <w:rsid w:val="00962BD9"/>
    <w:rsid w:val="00964740"/>
    <w:rsid w:val="00964CDE"/>
    <w:rsid w:val="009657EC"/>
    <w:rsid w:val="0096689B"/>
    <w:rsid w:val="0096772C"/>
    <w:rsid w:val="009710F7"/>
    <w:rsid w:val="00971273"/>
    <w:rsid w:val="0097165E"/>
    <w:rsid w:val="00972063"/>
    <w:rsid w:val="00972E70"/>
    <w:rsid w:val="009730CC"/>
    <w:rsid w:val="00973F1C"/>
    <w:rsid w:val="00974314"/>
    <w:rsid w:val="009749DD"/>
    <w:rsid w:val="00974E3A"/>
    <w:rsid w:val="00974E82"/>
    <w:rsid w:val="00975EAB"/>
    <w:rsid w:val="00976AEA"/>
    <w:rsid w:val="00976BDC"/>
    <w:rsid w:val="00977F79"/>
    <w:rsid w:val="009802D6"/>
    <w:rsid w:val="0098102C"/>
    <w:rsid w:val="0098136D"/>
    <w:rsid w:val="00983194"/>
    <w:rsid w:val="009837CC"/>
    <w:rsid w:val="00983CEF"/>
    <w:rsid w:val="00985F51"/>
    <w:rsid w:val="009866AE"/>
    <w:rsid w:val="00987964"/>
    <w:rsid w:val="00990075"/>
    <w:rsid w:val="009901F9"/>
    <w:rsid w:val="00990934"/>
    <w:rsid w:val="0099169E"/>
    <w:rsid w:val="00991B86"/>
    <w:rsid w:val="00991C0F"/>
    <w:rsid w:val="00992A50"/>
    <w:rsid w:val="009931FE"/>
    <w:rsid w:val="00993894"/>
    <w:rsid w:val="009979D0"/>
    <w:rsid w:val="009A016E"/>
    <w:rsid w:val="009A1900"/>
    <w:rsid w:val="009A2EDA"/>
    <w:rsid w:val="009A364B"/>
    <w:rsid w:val="009A3665"/>
    <w:rsid w:val="009A3F68"/>
    <w:rsid w:val="009A54DB"/>
    <w:rsid w:val="009A5AC4"/>
    <w:rsid w:val="009B20B1"/>
    <w:rsid w:val="009B22C9"/>
    <w:rsid w:val="009B4389"/>
    <w:rsid w:val="009B4609"/>
    <w:rsid w:val="009B46A4"/>
    <w:rsid w:val="009B4E56"/>
    <w:rsid w:val="009B5431"/>
    <w:rsid w:val="009B5851"/>
    <w:rsid w:val="009B61D3"/>
    <w:rsid w:val="009B6B09"/>
    <w:rsid w:val="009B78CB"/>
    <w:rsid w:val="009B7C19"/>
    <w:rsid w:val="009B7D09"/>
    <w:rsid w:val="009C0063"/>
    <w:rsid w:val="009C36A4"/>
    <w:rsid w:val="009C3795"/>
    <w:rsid w:val="009C39AC"/>
    <w:rsid w:val="009C39D2"/>
    <w:rsid w:val="009C4466"/>
    <w:rsid w:val="009C4978"/>
    <w:rsid w:val="009C4C5C"/>
    <w:rsid w:val="009C5189"/>
    <w:rsid w:val="009C61E7"/>
    <w:rsid w:val="009C7B3F"/>
    <w:rsid w:val="009C7E4D"/>
    <w:rsid w:val="009D05E9"/>
    <w:rsid w:val="009D0768"/>
    <w:rsid w:val="009D07C3"/>
    <w:rsid w:val="009D0B73"/>
    <w:rsid w:val="009D216B"/>
    <w:rsid w:val="009D2635"/>
    <w:rsid w:val="009D2FD5"/>
    <w:rsid w:val="009D34BC"/>
    <w:rsid w:val="009D3F76"/>
    <w:rsid w:val="009D43B2"/>
    <w:rsid w:val="009D471D"/>
    <w:rsid w:val="009D48D4"/>
    <w:rsid w:val="009D5198"/>
    <w:rsid w:val="009D5207"/>
    <w:rsid w:val="009D5243"/>
    <w:rsid w:val="009D7B7C"/>
    <w:rsid w:val="009E1801"/>
    <w:rsid w:val="009E18FC"/>
    <w:rsid w:val="009E2BFB"/>
    <w:rsid w:val="009E32BA"/>
    <w:rsid w:val="009E3584"/>
    <w:rsid w:val="009E4188"/>
    <w:rsid w:val="009E4B98"/>
    <w:rsid w:val="009E4D00"/>
    <w:rsid w:val="009E57E9"/>
    <w:rsid w:val="009E5ADC"/>
    <w:rsid w:val="009E7C22"/>
    <w:rsid w:val="009F00C8"/>
    <w:rsid w:val="009F083D"/>
    <w:rsid w:val="009F1240"/>
    <w:rsid w:val="009F1373"/>
    <w:rsid w:val="009F24D6"/>
    <w:rsid w:val="009F2704"/>
    <w:rsid w:val="009F278F"/>
    <w:rsid w:val="009F2871"/>
    <w:rsid w:val="009F3621"/>
    <w:rsid w:val="009F387D"/>
    <w:rsid w:val="009F3A7E"/>
    <w:rsid w:val="009F438D"/>
    <w:rsid w:val="009F4736"/>
    <w:rsid w:val="009F4896"/>
    <w:rsid w:val="009F49C7"/>
    <w:rsid w:val="009F552C"/>
    <w:rsid w:val="009F5889"/>
    <w:rsid w:val="009F6660"/>
    <w:rsid w:val="009F7CF3"/>
    <w:rsid w:val="00A00332"/>
    <w:rsid w:val="00A00430"/>
    <w:rsid w:val="00A01F23"/>
    <w:rsid w:val="00A03452"/>
    <w:rsid w:val="00A03773"/>
    <w:rsid w:val="00A044B5"/>
    <w:rsid w:val="00A0479D"/>
    <w:rsid w:val="00A04AC4"/>
    <w:rsid w:val="00A05542"/>
    <w:rsid w:val="00A05627"/>
    <w:rsid w:val="00A06066"/>
    <w:rsid w:val="00A0697D"/>
    <w:rsid w:val="00A07C09"/>
    <w:rsid w:val="00A07FED"/>
    <w:rsid w:val="00A1145D"/>
    <w:rsid w:val="00A114D0"/>
    <w:rsid w:val="00A11846"/>
    <w:rsid w:val="00A11EF2"/>
    <w:rsid w:val="00A15628"/>
    <w:rsid w:val="00A15BB9"/>
    <w:rsid w:val="00A16877"/>
    <w:rsid w:val="00A1702C"/>
    <w:rsid w:val="00A1785C"/>
    <w:rsid w:val="00A205A8"/>
    <w:rsid w:val="00A21957"/>
    <w:rsid w:val="00A24EE2"/>
    <w:rsid w:val="00A250CE"/>
    <w:rsid w:val="00A2526F"/>
    <w:rsid w:val="00A26EAA"/>
    <w:rsid w:val="00A270DF"/>
    <w:rsid w:val="00A2786A"/>
    <w:rsid w:val="00A2796D"/>
    <w:rsid w:val="00A3026A"/>
    <w:rsid w:val="00A3104D"/>
    <w:rsid w:val="00A32EDA"/>
    <w:rsid w:val="00A334EE"/>
    <w:rsid w:val="00A335D2"/>
    <w:rsid w:val="00A33BE7"/>
    <w:rsid w:val="00A33D05"/>
    <w:rsid w:val="00A341D5"/>
    <w:rsid w:val="00A344B6"/>
    <w:rsid w:val="00A353E0"/>
    <w:rsid w:val="00A3694E"/>
    <w:rsid w:val="00A36B51"/>
    <w:rsid w:val="00A371CC"/>
    <w:rsid w:val="00A372BF"/>
    <w:rsid w:val="00A40A2B"/>
    <w:rsid w:val="00A41646"/>
    <w:rsid w:val="00A41759"/>
    <w:rsid w:val="00A41D88"/>
    <w:rsid w:val="00A42086"/>
    <w:rsid w:val="00A424AD"/>
    <w:rsid w:val="00A444EE"/>
    <w:rsid w:val="00A44C66"/>
    <w:rsid w:val="00A44DB4"/>
    <w:rsid w:val="00A469CA"/>
    <w:rsid w:val="00A4705A"/>
    <w:rsid w:val="00A478F5"/>
    <w:rsid w:val="00A500DD"/>
    <w:rsid w:val="00A503A8"/>
    <w:rsid w:val="00A509D0"/>
    <w:rsid w:val="00A51179"/>
    <w:rsid w:val="00A53A66"/>
    <w:rsid w:val="00A53C46"/>
    <w:rsid w:val="00A53C63"/>
    <w:rsid w:val="00A54659"/>
    <w:rsid w:val="00A54DB4"/>
    <w:rsid w:val="00A5561A"/>
    <w:rsid w:val="00A607F0"/>
    <w:rsid w:val="00A60A0D"/>
    <w:rsid w:val="00A60E03"/>
    <w:rsid w:val="00A6240C"/>
    <w:rsid w:val="00A62A00"/>
    <w:rsid w:val="00A63656"/>
    <w:rsid w:val="00A63894"/>
    <w:rsid w:val="00A63948"/>
    <w:rsid w:val="00A63D98"/>
    <w:rsid w:val="00A64899"/>
    <w:rsid w:val="00A64DE8"/>
    <w:rsid w:val="00A64E48"/>
    <w:rsid w:val="00A655E6"/>
    <w:rsid w:val="00A66338"/>
    <w:rsid w:val="00A66756"/>
    <w:rsid w:val="00A66F1A"/>
    <w:rsid w:val="00A6779B"/>
    <w:rsid w:val="00A6790A"/>
    <w:rsid w:val="00A67F13"/>
    <w:rsid w:val="00A703D2"/>
    <w:rsid w:val="00A72A36"/>
    <w:rsid w:val="00A73D10"/>
    <w:rsid w:val="00A77039"/>
    <w:rsid w:val="00A772DC"/>
    <w:rsid w:val="00A777EB"/>
    <w:rsid w:val="00A80864"/>
    <w:rsid w:val="00A81606"/>
    <w:rsid w:val="00A81DC4"/>
    <w:rsid w:val="00A8261A"/>
    <w:rsid w:val="00A82E23"/>
    <w:rsid w:val="00A83A19"/>
    <w:rsid w:val="00A84216"/>
    <w:rsid w:val="00A842D2"/>
    <w:rsid w:val="00A84DF5"/>
    <w:rsid w:val="00A87BA1"/>
    <w:rsid w:val="00A91DB8"/>
    <w:rsid w:val="00A920D1"/>
    <w:rsid w:val="00A9274B"/>
    <w:rsid w:val="00A947AF"/>
    <w:rsid w:val="00A947D1"/>
    <w:rsid w:val="00A9536C"/>
    <w:rsid w:val="00A959E4"/>
    <w:rsid w:val="00A95F5C"/>
    <w:rsid w:val="00A9689F"/>
    <w:rsid w:val="00A968B9"/>
    <w:rsid w:val="00A974A0"/>
    <w:rsid w:val="00A9756B"/>
    <w:rsid w:val="00AA00B4"/>
    <w:rsid w:val="00AA03CA"/>
    <w:rsid w:val="00AA0C24"/>
    <w:rsid w:val="00AA1C71"/>
    <w:rsid w:val="00AA1CF1"/>
    <w:rsid w:val="00AA2763"/>
    <w:rsid w:val="00AA34D0"/>
    <w:rsid w:val="00AA4190"/>
    <w:rsid w:val="00AA41E2"/>
    <w:rsid w:val="00AA43BB"/>
    <w:rsid w:val="00AA639B"/>
    <w:rsid w:val="00AA64A4"/>
    <w:rsid w:val="00AA79DC"/>
    <w:rsid w:val="00AB1874"/>
    <w:rsid w:val="00AB2757"/>
    <w:rsid w:val="00AB297F"/>
    <w:rsid w:val="00AB2CE5"/>
    <w:rsid w:val="00AB4BAB"/>
    <w:rsid w:val="00AB6595"/>
    <w:rsid w:val="00AB7967"/>
    <w:rsid w:val="00AB79BE"/>
    <w:rsid w:val="00AC052D"/>
    <w:rsid w:val="00AC2222"/>
    <w:rsid w:val="00AC26D4"/>
    <w:rsid w:val="00AC2EEC"/>
    <w:rsid w:val="00AC3571"/>
    <w:rsid w:val="00AC3812"/>
    <w:rsid w:val="00AC3ACD"/>
    <w:rsid w:val="00AC4D74"/>
    <w:rsid w:val="00AC6258"/>
    <w:rsid w:val="00AC6D8C"/>
    <w:rsid w:val="00AC71DF"/>
    <w:rsid w:val="00AC7A90"/>
    <w:rsid w:val="00AC7BE6"/>
    <w:rsid w:val="00AD0168"/>
    <w:rsid w:val="00AD0249"/>
    <w:rsid w:val="00AD07CF"/>
    <w:rsid w:val="00AD0A56"/>
    <w:rsid w:val="00AD1083"/>
    <w:rsid w:val="00AD2B04"/>
    <w:rsid w:val="00AD2BDC"/>
    <w:rsid w:val="00AD2DFE"/>
    <w:rsid w:val="00AD2EF9"/>
    <w:rsid w:val="00AD339A"/>
    <w:rsid w:val="00AD3EF5"/>
    <w:rsid w:val="00AD4010"/>
    <w:rsid w:val="00AD50E8"/>
    <w:rsid w:val="00AD512E"/>
    <w:rsid w:val="00AD5715"/>
    <w:rsid w:val="00AD5F24"/>
    <w:rsid w:val="00AD67EB"/>
    <w:rsid w:val="00AD6AA0"/>
    <w:rsid w:val="00AD6BD7"/>
    <w:rsid w:val="00AD7D86"/>
    <w:rsid w:val="00AD7FED"/>
    <w:rsid w:val="00AE0458"/>
    <w:rsid w:val="00AE2424"/>
    <w:rsid w:val="00AE2FDA"/>
    <w:rsid w:val="00AE31D9"/>
    <w:rsid w:val="00AE38DB"/>
    <w:rsid w:val="00AE467E"/>
    <w:rsid w:val="00AE4EE3"/>
    <w:rsid w:val="00AE5550"/>
    <w:rsid w:val="00AE749A"/>
    <w:rsid w:val="00AF06A5"/>
    <w:rsid w:val="00AF114E"/>
    <w:rsid w:val="00AF148B"/>
    <w:rsid w:val="00AF1DC6"/>
    <w:rsid w:val="00AF2BE9"/>
    <w:rsid w:val="00AF2BF1"/>
    <w:rsid w:val="00AF2C3F"/>
    <w:rsid w:val="00AF2CC2"/>
    <w:rsid w:val="00AF2EC0"/>
    <w:rsid w:val="00AF43CF"/>
    <w:rsid w:val="00AF4B5D"/>
    <w:rsid w:val="00AF5407"/>
    <w:rsid w:val="00AF7916"/>
    <w:rsid w:val="00AF7F49"/>
    <w:rsid w:val="00B002A2"/>
    <w:rsid w:val="00B0060A"/>
    <w:rsid w:val="00B01041"/>
    <w:rsid w:val="00B01062"/>
    <w:rsid w:val="00B02610"/>
    <w:rsid w:val="00B026B5"/>
    <w:rsid w:val="00B02CE5"/>
    <w:rsid w:val="00B03743"/>
    <w:rsid w:val="00B03A15"/>
    <w:rsid w:val="00B0668C"/>
    <w:rsid w:val="00B067AC"/>
    <w:rsid w:val="00B07AD0"/>
    <w:rsid w:val="00B10213"/>
    <w:rsid w:val="00B11495"/>
    <w:rsid w:val="00B127AE"/>
    <w:rsid w:val="00B12DA2"/>
    <w:rsid w:val="00B13529"/>
    <w:rsid w:val="00B14CC7"/>
    <w:rsid w:val="00B15306"/>
    <w:rsid w:val="00B1533C"/>
    <w:rsid w:val="00B1582C"/>
    <w:rsid w:val="00B15DA4"/>
    <w:rsid w:val="00B15E55"/>
    <w:rsid w:val="00B17EFE"/>
    <w:rsid w:val="00B20F2B"/>
    <w:rsid w:val="00B20F6A"/>
    <w:rsid w:val="00B2187E"/>
    <w:rsid w:val="00B21A78"/>
    <w:rsid w:val="00B21E37"/>
    <w:rsid w:val="00B2280C"/>
    <w:rsid w:val="00B229D1"/>
    <w:rsid w:val="00B2311D"/>
    <w:rsid w:val="00B239FB"/>
    <w:rsid w:val="00B23BAE"/>
    <w:rsid w:val="00B243F6"/>
    <w:rsid w:val="00B24731"/>
    <w:rsid w:val="00B24A47"/>
    <w:rsid w:val="00B24F6E"/>
    <w:rsid w:val="00B257CF"/>
    <w:rsid w:val="00B25870"/>
    <w:rsid w:val="00B258CD"/>
    <w:rsid w:val="00B262CD"/>
    <w:rsid w:val="00B262D9"/>
    <w:rsid w:val="00B26DD7"/>
    <w:rsid w:val="00B27278"/>
    <w:rsid w:val="00B27616"/>
    <w:rsid w:val="00B30A68"/>
    <w:rsid w:val="00B3249F"/>
    <w:rsid w:val="00B329A7"/>
    <w:rsid w:val="00B330E5"/>
    <w:rsid w:val="00B33AA7"/>
    <w:rsid w:val="00B350C3"/>
    <w:rsid w:val="00B35E0E"/>
    <w:rsid w:val="00B35E96"/>
    <w:rsid w:val="00B3633F"/>
    <w:rsid w:val="00B36831"/>
    <w:rsid w:val="00B40F22"/>
    <w:rsid w:val="00B41C3A"/>
    <w:rsid w:val="00B433D3"/>
    <w:rsid w:val="00B43AE6"/>
    <w:rsid w:val="00B44A5E"/>
    <w:rsid w:val="00B44E1A"/>
    <w:rsid w:val="00B44FAC"/>
    <w:rsid w:val="00B45720"/>
    <w:rsid w:val="00B45CE3"/>
    <w:rsid w:val="00B463DE"/>
    <w:rsid w:val="00B47323"/>
    <w:rsid w:val="00B475CC"/>
    <w:rsid w:val="00B47D01"/>
    <w:rsid w:val="00B51481"/>
    <w:rsid w:val="00B517F9"/>
    <w:rsid w:val="00B52AC5"/>
    <w:rsid w:val="00B5484F"/>
    <w:rsid w:val="00B55775"/>
    <w:rsid w:val="00B56968"/>
    <w:rsid w:val="00B57CB0"/>
    <w:rsid w:val="00B60A62"/>
    <w:rsid w:val="00B60BE3"/>
    <w:rsid w:val="00B6106A"/>
    <w:rsid w:val="00B61833"/>
    <w:rsid w:val="00B62350"/>
    <w:rsid w:val="00B624A2"/>
    <w:rsid w:val="00B625AF"/>
    <w:rsid w:val="00B62C9D"/>
    <w:rsid w:val="00B64010"/>
    <w:rsid w:val="00B640A3"/>
    <w:rsid w:val="00B6535A"/>
    <w:rsid w:val="00B660E6"/>
    <w:rsid w:val="00B667B6"/>
    <w:rsid w:val="00B6698C"/>
    <w:rsid w:val="00B67140"/>
    <w:rsid w:val="00B674FB"/>
    <w:rsid w:val="00B67712"/>
    <w:rsid w:val="00B67B52"/>
    <w:rsid w:val="00B71641"/>
    <w:rsid w:val="00B71781"/>
    <w:rsid w:val="00B71914"/>
    <w:rsid w:val="00B720C0"/>
    <w:rsid w:val="00B727CA"/>
    <w:rsid w:val="00B73B55"/>
    <w:rsid w:val="00B74E71"/>
    <w:rsid w:val="00B752CD"/>
    <w:rsid w:val="00B76980"/>
    <w:rsid w:val="00B77691"/>
    <w:rsid w:val="00B77E9B"/>
    <w:rsid w:val="00B77FB6"/>
    <w:rsid w:val="00B802CB"/>
    <w:rsid w:val="00B816DD"/>
    <w:rsid w:val="00B823CE"/>
    <w:rsid w:val="00B83B87"/>
    <w:rsid w:val="00B846B5"/>
    <w:rsid w:val="00B85045"/>
    <w:rsid w:val="00B85AC8"/>
    <w:rsid w:val="00B863CD"/>
    <w:rsid w:val="00B86BF9"/>
    <w:rsid w:val="00B86ECC"/>
    <w:rsid w:val="00B86FD2"/>
    <w:rsid w:val="00B8719F"/>
    <w:rsid w:val="00B90728"/>
    <w:rsid w:val="00B911F7"/>
    <w:rsid w:val="00B91731"/>
    <w:rsid w:val="00B926AA"/>
    <w:rsid w:val="00B92819"/>
    <w:rsid w:val="00B93912"/>
    <w:rsid w:val="00B9467A"/>
    <w:rsid w:val="00B9479E"/>
    <w:rsid w:val="00B96930"/>
    <w:rsid w:val="00B9738C"/>
    <w:rsid w:val="00B97967"/>
    <w:rsid w:val="00BA0CE5"/>
    <w:rsid w:val="00BA239A"/>
    <w:rsid w:val="00BA24D4"/>
    <w:rsid w:val="00BA2845"/>
    <w:rsid w:val="00BA28E1"/>
    <w:rsid w:val="00BA2F48"/>
    <w:rsid w:val="00BA37DB"/>
    <w:rsid w:val="00BA5E38"/>
    <w:rsid w:val="00BA7088"/>
    <w:rsid w:val="00BB0B2A"/>
    <w:rsid w:val="00BB0DCB"/>
    <w:rsid w:val="00BB1731"/>
    <w:rsid w:val="00BB1CC3"/>
    <w:rsid w:val="00BB2468"/>
    <w:rsid w:val="00BB300D"/>
    <w:rsid w:val="00BB323F"/>
    <w:rsid w:val="00BB46D0"/>
    <w:rsid w:val="00BB53E1"/>
    <w:rsid w:val="00BB55A1"/>
    <w:rsid w:val="00BB5E3B"/>
    <w:rsid w:val="00BB6A52"/>
    <w:rsid w:val="00BB6A74"/>
    <w:rsid w:val="00BB789C"/>
    <w:rsid w:val="00BC04D6"/>
    <w:rsid w:val="00BC1A10"/>
    <w:rsid w:val="00BC1C60"/>
    <w:rsid w:val="00BC3743"/>
    <w:rsid w:val="00BC47E9"/>
    <w:rsid w:val="00BC4BBF"/>
    <w:rsid w:val="00BC4F4B"/>
    <w:rsid w:val="00BC523F"/>
    <w:rsid w:val="00BC5A6C"/>
    <w:rsid w:val="00BC603D"/>
    <w:rsid w:val="00BC6DE8"/>
    <w:rsid w:val="00BD02B0"/>
    <w:rsid w:val="00BD0610"/>
    <w:rsid w:val="00BD0A50"/>
    <w:rsid w:val="00BD0B52"/>
    <w:rsid w:val="00BD1C29"/>
    <w:rsid w:val="00BD3098"/>
    <w:rsid w:val="00BD43DA"/>
    <w:rsid w:val="00BD45FF"/>
    <w:rsid w:val="00BD4FB3"/>
    <w:rsid w:val="00BD62C3"/>
    <w:rsid w:val="00BD69CA"/>
    <w:rsid w:val="00BD785A"/>
    <w:rsid w:val="00BE0E20"/>
    <w:rsid w:val="00BE0E9A"/>
    <w:rsid w:val="00BE0F5D"/>
    <w:rsid w:val="00BE15A0"/>
    <w:rsid w:val="00BE175C"/>
    <w:rsid w:val="00BE1869"/>
    <w:rsid w:val="00BE1FA4"/>
    <w:rsid w:val="00BE2A66"/>
    <w:rsid w:val="00BE2F96"/>
    <w:rsid w:val="00BE32C5"/>
    <w:rsid w:val="00BE331A"/>
    <w:rsid w:val="00BE3FA8"/>
    <w:rsid w:val="00BE5464"/>
    <w:rsid w:val="00BE583F"/>
    <w:rsid w:val="00BE6126"/>
    <w:rsid w:val="00BE61EC"/>
    <w:rsid w:val="00BE66E4"/>
    <w:rsid w:val="00BE70A2"/>
    <w:rsid w:val="00BF0086"/>
    <w:rsid w:val="00BF0385"/>
    <w:rsid w:val="00BF0952"/>
    <w:rsid w:val="00BF2170"/>
    <w:rsid w:val="00BF2BD1"/>
    <w:rsid w:val="00BF3CA5"/>
    <w:rsid w:val="00BF428D"/>
    <w:rsid w:val="00BF47BE"/>
    <w:rsid w:val="00BF48A5"/>
    <w:rsid w:val="00BF509D"/>
    <w:rsid w:val="00BF5D25"/>
    <w:rsid w:val="00BF6D42"/>
    <w:rsid w:val="00BF748B"/>
    <w:rsid w:val="00BF785F"/>
    <w:rsid w:val="00C01694"/>
    <w:rsid w:val="00C01837"/>
    <w:rsid w:val="00C0236B"/>
    <w:rsid w:val="00C02641"/>
    <w:rsid w:val="00C0308A"/>
    <w:rsid w:val="00C03E96"/>
    <w:rsid w:val="00C04E6D"/>
    <w:rsid w:val="00C04F24"/>
    <w:rsid w:val="00C05220"/>
    <w:rsid w:val="00C05431"/>
    <w:rsid w:val="00C05785"/>
    <w:rsid w:val="00C05BD5"/>
    <w:rsid w:val="00C05DF9"/>
    <w:rsid w:val="00C0709A"/>
    <w:rsid w:val="00C07CE4"/>
    <w:rsid w:val="00C10F24"/>
    <w:rsid w:val="00C12E36"/>
    <w:rsid w:val="00C132BC"/>
    <w:rsid w:val="00C13C34"/>
    <w:rsid w:val="00C142C0"/>
    <w:rsid w:val="00C14D28"/>
    <w:rsid w:val="00C15B27"/>
    <w:rsid w:val="00C15EC2"/>
    <w:rsid w:val="00C15FDF"/>
    <w:rsid w:val="00C16505"/>
    <w:rsid w:val="00C17A62"/>
    <w:rsid w:val="00C2042E"/>
    <w:rsid w:val="00C20F55"/>
    <w:rsid w:val="00C2107E"/>
    <w:rsid w:val="00C212A6"/>
    <w:rsid w:val="00C21301"/>
    <w:rsid w:val="00C21434"/>
    <w:rsid w:val="00C22093"/>
    <w:rsid w:val="00C23596"/>
    <w:rsid w:val="00C24CC8"/>
    <w:rsid w:val="00C25D42"/>
    <w:rsid w:val="00C27A7A"/>
    <w:rsid w:val="00C27E2A"/>
    <w:rsid w:val="00C305D9"/>
    <w:rsid w:val="00C30A3B"/>
    <w:rsid w:val="00C30C55"/>
    <w:rsid w:val="00C3154D"/>
    <w:rsid w:val="00C319B9"/>
    <w:rsid w:val="00C31A95"/>
    <w:rsid w:val="00C31B2C"/>
    <w:rsid w:val="00C32396"/>
    <w:rsid w:val="00C323D5"/>
    <w:rsid w:val="00C33448"/>
    <w:rsid w:val="00C33A08"/>
    <w:rsid w:val="00C34B47"/>
    <w:rsid w:val="00C352E9"/>
    <w:rsid w:val="00C3577B"/>
    <w:rsid w:val="00C36243"/>
    <w:rsid w:val="00C41137"/>
    <w:rsid w:val="00C42756"/>
    <w:rsid w:val="00C427CE"/>
    <w:rsid w:val="00C4299A"/>
    <w:rsid w:val="00C433CA"/>
    <w:rsid w:val="00C433FB"/>
    <w:rsid w:val="00C44A4A"/>
    <w:rsid w:val="00C44A89"/>
    <w:rsid w:val="00C4500B"/>
    <w:rsid w:val="00C45101"/>
    <w:rsid w:val="00C45ECE"/>
    <w:rsid w:val="00C46570"/>
    <w:rsid w:val="00C46732"/>
    <w:rsid w:val="00C46C91"/>
    <w:rsid w:val="00C50A61"/>
    <w:rsid w:val="00C50F2B"/>
    <w:rsid w:val="00C51377"/>
    <w:rsid w:val="00C5179A"/>
    <w:rsid w:val="00C52A8C"/>
    <w:rsid w:val="00C53057"/>
    <w:rsid w:val="00C53431"/>
    <w:rsid w:val="00C53B75"/>
    <w:rsid w:val="00C54054"/>
    <w:rsid w:val="00C54B84"/>
    <w:rsid w:val="00C5546C"/>
    <w:rsid w:val="00C577DB"/>
    <w:rsid w:val="00C57A74"/>
    <w:rsid w:val="00C57CA9"/>
    <w:rsid w:val="00C611D8"/>
    <w:rsid w:val="00C612FC"/>
    <w:rsid w:val="00C6135D"/>
    <w:rsid w:val="00C616C0"/>
    <w:rsid w:val="00C619E6"/>
    <w:rsid w:val="00C61FD8"/>
    <w:rsid w:val="00C62813"/>
    <w:rsid w:val="00C6283B"/>
    <w:rsid w:val="00C62A9B"/>
    <w:rsid w:val="00C62CC0"/>
    <w:rsid w:val="00C6335D"/>
    <w:rsid w:val="00C63C9C"/>
    <w:rsid w:val="00C64F23"/>
    <w:rsid w:val="00C64FD6"/>
    <w:rsid w:val="00C6613F"/>
    <w:rsid w:val="00C66691"/>
    <w:rsid w:val="00C66770"/>
    <w:rsid w:val="00C66D56"/>
    <w:rsid w:val="00C674A9"/>
    <w:rsid w:val="00C674BA"/>
    <w:rsid w:val="00C67971"/>
    <w:rsid w:val="00C7213A"/>
    <w:rsid w:val="00C722D6"/>
    <w:rsid w:val="00C743A8"/>
    <w:rsid w:val="00C74606"/>
    <w:rsid w:val="00C765B1"/>
    <w:rsid w:val="00C77063"/>
    <w:rsid w:val="00C800BC"/>
    <w:rsid w:val="00C8090B"/>
    <w:rsid w:val="00C81B9D"/>
    <w:rsid w:val="00C81D59"/>
    <w:rsid w:val="00C8318C"/>
    <w:rsid w:val="00C838C5"/>
    <w:rsid w:val="00C83E31"/>
    <w:rsid w:val="00C84C9B"/>
    <w:rsid w:val="00C852B3"/>
    <w:rsid w:val="00C855FE"/>
    <w:rsid w:val="00C85681"/>
    <w:rsid w:val="00C85B32"/>
    <w:rsid w:val="00C86E8D"/>
    <w:rsid w:val="00C873EA"/>
    <w:rsid w:val="00C87E89"/>
    <w:rsid w:val="00C87F3D"/>
    <w:rsid w:val="00C87FD9"/>
    <w:rsid w:val="00C90DB6"/>
    <w:rsid w:val="00C9233F"/>
    <w:rsid w:val="00C92CEC"/>
    <w:rsid w:val="00C93E05"/>
    <w:rsid w:val="00C94C31"/>
    <w:rsid w:val="00C94C75"/>
    <w:rsid w:val="00C95159"/>
    <w:rsid w:val="00C9564E"/>
    <w:rsid w:val="00C95732"/>
    <w:rsid w:val="00C95C9F"/>
    <w:rsid w:val="00C9600B"/>
    <w:rsid w:val="00C96265"/>
    <w:rsid w:val="00C9647B"/>
    <w:rsid w:val="00C96C1A"/>
    <w:rsid w:val="00C96CA6"/>
    <w:rsid w:val="00C96E57"/>
    <w:rsid w:val="00C96F0F"/>
    <w:rsid w:val="00C97461"/>
    <w:rsid w:val="00C97ADA"/>
    <w:rsid w:val="00C97B4C"/>
    <w:rsid w:val="00C97C7E"/>
    <w:rsid w:val="00C97F1F"/>
    <w:rsid w:val="00CA040A"/>
    <w:rsid w:val="00CA06CD"/>
    <w:rsid w:val="00CA159C"/>
    <w:rsid w:val="00CA25AB"/>
    <w:rsid w:val="00CA2784"/>
    <w:rsid w:val="00CA287C"/>
    <w:rsid w:val="00CA33F1"/>
    <w:rsid w:val="00CA3593"/>
    <w:rsid w:val="00CA499B"/>
    <w:rsid w:val="00CA54DF"/>
    <w:rsid w:val="00CA5C96"/>
    <w:rsid w:val="00CA773E"/>
    <w:rsid w:val="00CB05C3"/>
    <w:rsid w:val="00CB0B9A"/>
    <w:rsid w:val="00CB29C4"/>
    <w:rsid w:val="00CB2DC7"/>
    <w:rsid w:val="00CB540F"/>
    <w:rsid w:val="00CB59D2"/>
    <w:rsid w:val="00CB5E4A"/>
    <w:rsid w:val="00CB7104"/>
    <w:rsid w:val="00CB727E"/>
    <w:rsid w:val="00CB7C94"/>
    <w:rsid w:val="00CB7D90"/>
    <w:rsid w:val="00CC08EC"/>
    <w:rsid w:val="00CC094B"/>
    <w:rsid w:val="00CC0C92"/>
    <w:rsid w:val="00CC4445"/>
    <w:rsid w:val="00CC46EC"/>
    <w:rsid w:val="00CC4882"/>
    <w:rsid w:val="00CC6303"/>
    <w:rsid w:val="00CC6439"/>
    <w:rsid w:val="00CC68CA"/>
    <w:rsid w:val="00CC6F11"/>
    <w:rsid w:val="00CC700A"/>
    <w:rsid w:val="00CC7990"/>
    <w:rsid w:val="00CD008E"/>
    <w:rsid w:val="00CD0241"/>
    <w:rsid w:val="00CD064C"/>
    <w:rsid w:val="00CD07DB"/>
    <w:rsid w:val="00CD1DC4"/>
    <w:rsid w:val="00CD300D"/>
    <w:rsid w:val="00CD3D83"/>
    <w:rsid w:val="00CD43CE"/>
    <w:rsid w:val="00CD473A"/>
    <w:rsid w:val="00CD5070"/>
    <w:rsid w:val="00CD5E3A"/>
    <w:rsid w:val="00CD6B1F"/>
    <w:rsid w:val="00CD7794"/>
    <w:rsid w:val="00CD791E"/>
    <w:rsid w:val="00CE017E"/>
    <w:rsid w:val="00CE101A"/>
    <w:rsid w:val="00CE1DB0"/>
    <w:rsid w:val="00CE2568"/>
    <w:rsid w:val="00CE4275"/>
    <w:rsid w:val="00CE4D13"/>
    <w:rsid w:val="00CE5201"/>
    <w:rsid w:val="00CE5E2F"/>
    <w:rsid w:val="00CE5EB3"/>
    <w:rsid w:val="00CE74E6"/>
    <w:rsid w:val="00CE74F9"/>
    <w:rsid w:val="00CE7547"/>
    <w:rsid w:val="00CE7D0D"/>
    <w:rsid w:val="00CE7DBF"/>
    <w:rsid w:val="00CF0FDC"/>
    <w:rsid w:val="00CF1509"/>
    <w:rsid w:val="00CF152C"/>
    <w:rsid w:val="00CF26EC"/>
    <w:rsid w:val="00CF4778"/>
    <w:rsid w:val="00CF4ACB"/>
    <w:rsid w:val="00CF4BD0"/>
    <w:rsid w:val="00CF4CBB"/>
    <w:rsid w:val="00CF4D2F"/>
    <w:rsid w:val="00CF5F01"/>
    <w:rsid w:val="00CF7BF4"/>
    <w:rsid w:val="00D000A9"/>
    <w:rsid w:val="00D0023D"/>
    <w:rsid w:val="00D00D4F"/>
    <w:rsid w:val="00D0104E"/>
    <w:rsid w:val="00D01203"/>
    <w:rsid w:val="00D01259"/>
    <w:rsid w:val="00D0126E"/>
    <w:rsid w:val="00D023C4"/>
    <w:rsid w:val="00D0289D"/>
    <w:rsid w:val="00D0377E"/>
    <w:rsid w:val="00D039E8"/>
    <w:rsid w:val="00D03DE0"/>
    <w:rsid w:val="00D04A75"/>
    <w:rsid w:val="00D05288"/>
    <w:rsid w:val="00D056A3"/>
    <w:rsid w:val="00D0673C"/>
    <w:rsid w:val="00D07666"/>
    <w:rsid w:val="00D0795D"/>
    <w:rsid w:val="00D100CB"/>
    <w:rsid w:val="00D11696"/>
    <w:rsid w:val="00D11870"/>
    <w:rsid w:val="00D11D45"/>
    <w:rsid w:val="00D12264"/>
    <w:rsid w:val="00D12D2B"/>
    <w:rsid w:val="00D12DA4"/>
    <w:rsid w:val="00D12E0E"/>
    <w:rsid w:val="00D13403"/>
    <w:rsid w:val="00D151FB"/>
    <w:rsid w:val="00D159A4"/>
    <w:rsid w:val="00D15AA3"/>
    <w:rsid w:val="00D163F0"/>
    <w:rsid w:val="00D1651B"/>
    <w:rsid w:val="00D16A1C"/>
    <w:rsid w:val="00D173B2"/>
    <w:rsid w:val="00D1749D"/>
    <w:rsid w:val="00D179CC"/>
    <w:rsid w:val="00D2095D"/>
    <w:rsid w:val="00D20A74"/>
    <w:rsid w:val="00D20DE3"/>
    <w:rsid w:val="00D20FC6"/>
    <w:rsid w:val="00D2103B"/>
    <w:rsid w:val="00D21DD7"/>
    <w:rsid w:val="00D22522"/>
    <w:rsid w:val="00D22E23"/>
    <w:rsid w:val="00D24B61"/>
    <w:rsid w:val="00D24B8F"/>
    <w:rsid w:val="00D24BEC"/>
    <w:rsid w:val="00D25547"/>
    <w:rsid w:val="00D25E2D"/>
    <w:rsid w:val="00D2644A"/>
    <w:rsid w:val="00D266CD"/>
    <w:rsid w:val="00D27AF5"/>
    <w:rsid w:val="00D3061D"/>
    <w:rsid w:val="00D312AE"/>
    <w:rsid w:val="00D31D16"/>
    <w:rsid w:val="00D32FB1"/>
    <w:rsid w:val="00D330EB"/>
    <w:rsid w:val="00D35A6D"/>
    <w:rsid w:val="00D35AA9"/>
    <w:rsid w:val="00D36143"/>
    <w:rsid w:val="00D36C74"/>
    <w:rsid w:val="00D36EA2"/>
    <w:rsid w:val="00D36FF6"/>
    <w:rsid w:val="00D37A8F"/>
    <w:rsid w:val="00D37B73"/>
    <w:rsid w:val="00D37C18"/>
    <w:rsid w:val="00D4123A"/>
    <w:rsid w:val="00D413C0"/>
    <w:rsid w:val="00D41F42"/>
    <w:rsid w:val="00D42A6E"/>
    <w:rsid w:val="00D455C9"/>
    <w:rsid w:val="00D471D2"/>
    <w:rsid w:val="00D47382"/>
    <w:rsid w:val="00D50BB2"/>
    <w:rsid w:val="00D515E2"/>
    <w:rsid w:val="00D51D2E"/>
    <w:rsid w:val="00D52B8F"/>
    <w:rsid w:val="00D53713"/>
    <w:rsid w:val="00D5521E"/>
    <w:rsid w:val="00D562B7"/>
    <w:rsid w:val="00D56A9E"/>
    <w:rsid w:val="00D56FB3"/>
    <w:rsid w:val="00D57A82"/>
    <w:rsid w:val="00D60A72"/>
    <w:rsid w:val="00D61156"/>
    <w:rsid w:val="00D61CD1"/>
    <w:rsid w:val="00D6297B"/>
    <w:rsid w:val="00D64A3A"/>
    <w:rsid w:val="00D650F9"/>
    <w:rsid w:val="00D6522B"/>
    <w:rsid w:val="00D65244"/>
    <w:rsid w:val="00D671B7"/>
    <w:rsid w:val="00D67385"/>
    <w:rsid w:val="00D67D81"/>
    <w:rsid w:val="00D70FB4"/>
    <w:rsid w:val="00D71CAA"/>
    <w:rsid w:val="00D72FC2"/>
    <w:rsid w:val="00D73095"/>
    <w:rsid w:val="00D73A20"/>
    <w:rsid w:val="00D73AB2"/>
    <w:rsid w:val="00D73BDA"/>
    <w:rsid w:val="00D73E74"/>
    <w:rsid w:val="00D74493"/>
    <w:rsid w:val="00D74E8B"/>
    <w:rsid w:val="00D772C1"/>
    <w:rsid w:val="00D8037D"/>
    <w:rsid w:val="00D80E66"/>
    <w:rsid w:val="00D8160D"/>
    <w:rsid w:val="00D82146"/>
    <w:rsid w:val="00D82855"/>
    <w:rsid w:val="00D84D9F"/>
    <w:rsid w:val="00D85550"/>
    <w:rsid w:val="00D85C28"/>
    <w:rsid w:val="00D85D94"/>
    <w:rsid w:val="00D869FE"/>
    <w:rsid w:val="00D8788E"/>
    <w:rsid w:val="00D903C9"/>
    <w:rsid w:val="00D906F7"/>
    <w:rsid w:val="00D91150"/>
    <w:rsid w:val="00D9155B"/>
    <w:rsid w:val="00D9182E"/>
    <w:rsid w:val="00D92A7A"/>
    <w:rsid w:val="00D92E33"/>
    <w:rsid w:val="00D935D8"/>
    <w:rsid w:val="00D94228"/>
    <w:rsid w:val="00D94F31"/>
    <w:rsid w:val="00D95A2D"/>
    <w:rsid w:val="00D970DA"/>
    <w:rsid w:val="00D97CCA"/>
    <w:rsid w:val="00DA046F"/>
    <w:rsid w:val="00DA1A4E"/>
    <w:rsid w:val="00DA2C42"/>
    <w:rsid w:val="00DA2E42"/>
    <w:rsid w:val="00DA3E8B"/>
    <w:rsid w:val="00DA49B8"/>
    <w:rsid w:val="00DA4F3A"/>
    <w:rsid w:val="00DA604A"/>
    <w:rsid w:val="00DA6257"/>
    <w:rsid w:val="00DB048D"/>
    <w:rsid w:val="00DB04A6"/>
    <w:rsid w:val="00DB2030"/>
    <w:rsid w:val="00DB2165"/>
    <w:rsid w:val="00DB21AE"/>
    <w:rsid w:val="00DB26C2"/>
    <w:rsid w:val="00DB31D0"/>
    <w:rsid w:val="00DB34D0"/>
    <w:rsid w:val="00DB39E5"/>
    <w:rsid w:val="00DB3CBF"/>
    <w:rsid w:val="00DB4C5A"/>
    <w:rsid w:val="00DB4D22"/>
    <w:rsid w:val="00DB5593"/>
    <w:rsid w:val="00DB63E6"/>
    <w:rsid w:val="00DB6609"/>
    <w:rsid w:val="00DB7C8A"/>
    <w:rsid w:val="00DB7D1B"/>
    <w:rsid w:val="00DB7E69"/>
    <w:rsid w:val="00DC017C"/>
    <w:rsid w:val="00DC17B7"/>
    <w:rsid w:val="00DC20D9"/>
    <w:rsid w:val="00DC263A"/>
    <w:rsid w:val="00DC2971"/>
    <w:rsid w:val="00DC2B0E"/>
    <w:rsid w:val="00DC2C59"/>
    <w:rsid w:val="00DC35A6"/>
    <w:rsid w:val="00DC3EA1"/>
    <w:rsid w:val="00DC4B80"/>
    <w:rsid w:val="00DC4B87"/>
    <w:rsid w:val="00DC4E9B"/>
    <w:rsid w:val="00DC5333"/>
    <w:rsid w:val="00DC6C37"/>
    <w:rsid w:val="00DC6EAD"/>
    <w:rsid w:val="00DC73DA"/>
    <w:rsid w:val="00DD12C6"/>
    <w:rsid w:val="00DD190F"/>
    <w:rsid w:val="00DD3817"/>
    <w:rsid w:val="00DD43D8"/>
    <w:rsid w:val="00DD49B9"/>
    <w:rsid w:val="00DD4D21"/>
    <w:rsid w:val="00DD5A88"/>
    <w:rsid w:val="00DD5BC3"/>
    <w:rsid w:val="00DD6693"/>
    <w:rsid w:val="00DE0D40"/>
    <w:rsid w:val="00DE0E9C"/>
    <w:rsid w:val="00DE1581"/>
    <w:rsid w:val="00DE1CA5"/>
    <w:rsid w:val="00DE1DD7"/>
    <w:rsid w:val="00DE2962"/>
    <w:rsid w:val="00DE4034"/>
    <w:rsid w:val="00DE4BC5"/>
    <w:rsid w:val="00DE531C"/>
    <w:rsid w:val="00DE581D"/>
    <w:rsid w:val="00DE5DF6"/>
    <w:rsid w:val="00DE632B"/>
    <w:rsid w:val="00DE644B"/>
    <w:rsid w:val="00DE6D9C"/>
    <w:rsid w:val="00DE712F"/>
    <w:rsid w:val="00DE781C"/>
    <w:rsid w:val="00DF0075"/>
    <w:rsid w:val="00DF01C1"/>
    <w:rsid w:val="00DF0512"/>
    <w:rsid w:val="00DF092E"/>
    <w:rsid w:val="00DF1BFB"/>
    <w:rsid w:val="00DF1C35"/>
    <w:rsid w:val="00DF20D4"/>
    <w:rsid w:val="00DF2992"/>
    <w:rsid w:val="00DF2A0D"/>
    <w:rsid w:val="00DF32B3"/>
    <w:rsid w:val="00DF3DF0"/>
    <w:rsid w:val="00DF6240"/>
    <w:rsid w:val="00DF68C0"/>
    <w:rsid w:val="00DF6AA1"/>
    <w:rsid w:val="00DF6D81"/>
    <w:rsid w:val="00E03BA9"/>
    <w:rsid w:val="00E03FC9"/>
    <w:rsid w:val="00E04518"/>
    <w:rsid w:val="00E04898"/>
    <w:rsid w:val="00E04D3E"/>
    <w:rsid w:val="00E0571C"/>
    <w:rsid w:val="00E07712"/>
    <w:rsid w:val="00E10FD9"/>
    <w:rsid w:val="00E11219"/>
    <w:rsid w:val="00E119B6"/>
    <w:rsid w:val="00E1222B"/>
    <w:rsid w:val="00E12458"/>
    <w:rsid w:val="00E1255A"/>
    <w:rsid w:val="00E1323F"/>
    <w:rsid w:val="00E14821"/>
    <w:rsid w:val="00E14887"/>
    <w:rsid w:val="00E164ED"/>
    <w:rsid w:val="00E17606"/>
    <w:rsid w:val="00E2174E"/>
    <w:rsid w:val="00E226AF"/>
    <w:rsid w:val="00E22DF8"/>
    <w:rsid w:val="00E22E67"/>
    <w:rsid w:val="00E23386"/>
    <w:rsid w:val="00E235CE"/>
    <w:rsid w:val="00E2370C"/>
    <w:rsid w:val="00E24707"/>
    <w:rsid w:val="00E24D14"/>
    <w:rsid w:val="00E25614"/>
    <w:rsid w:val="00E26447"/>
    <w:rsid w:val="00E2650A"/>
    <w:rsid w:val="00E2688E"/>
    <w:rsid w:val="00E27527"/>
    <w:rsid w:val="00E313F3"/>
    <w:rsid w:val="00E32568"/>
    <w:rsid w:val="00E328E2"/>
    <w:rsid w:val="00E32C56"/>
    <w:rsid w:val="00E3362E"/>
    <w:rsid w:val="00E338C7"/>
    <w:rsid w:val="00E359B7"/>
    <w:rsid w:val="00E35B1C"/>
    <w:rsid w:val="00E36374"/>
    <w:rsid w:val="00E36BF4"/>
    <w:rsid w:val="00E37711"/>
    <w:rsid w:val="00E417D1"/>
    <w:rsid w:val="00E41E77"/>
    <w:rsid w:val="00E42B6E"/>
    <w:rsid w:val="00E42C40"/>
    <w:rsid w:val="00E42F6D"/>
    <w:rsid w:val="00E4307B"/>
    <w:rsid w:val="00E4342B"/>
    <w:rsid w:val="00E43AFB"/>
    <w:rsid w:val="00E446AF"/>
    <w:rsid w:val="00E447D8"/>
    <w:rsid w:val="00E44C9D"/>
    <w:rsid w:val="00E46542"/>
    <w:rsid w:val="00E46F18"/>
    <w:rsid w:val="00E46F25"/>
    <w:rsid w:val="00E501C2"/>
    <w:rsid w:val="00E50C18"/>
    <w:rsid w:val="00E50F81"/>
    <w:rsid w:val="00E51ACC"/>
    <w:rsid w:val="00E51C9E"/>
    <w:rsid w:val="00E51D8A"/>
    <w:rsid w:val="00E527BA"/>
    <w:rsid w:val="00E553E3"/>
    <w:rsid w:val="00E55498"/>
    <w:rsid w:val="00E55A46"/>
    <w:rsid w:val="00E55E09"/>
    <w:rsid w:val="00E55F35"/>
    <w:rsid w:val="00E55FC9"/>
    <w:rsid w:val="00E565F4"/>
    <w:rsid w:val="00E573AA"/>
    <w:rsid w:val="00E579CC"/>
    <w:rsid w:val="00E60C19"/>
    <w:rsid w:val="00E618FB"/>
    <w:rsid w:val="00E61FE5"/>
    <w:rsid w:val="00E63738"/>
    <w:rsid w:val="00E643F1"/>
    <w:rsid w:val="00E658E6"/>
    <w:rsid w:val="00E6653D"/>
    <w:rsid w:val="00E67B90"/>
    <w:rsid w:val="00E702DC"/>
    <w:rsid w:val="00E70367"/>
    <w:rsid w:val="00E7064C"/>
    <w:rsid w:val="00E70A24"/>
    <w:rsid w:val="00E710AE"/>
    <w:rsid w:val="00E719A9"/>
    <w:rsid w:val="00E71DE7"/>
    <w:rsid w:val="00E71F4B"/>
    <w:rsid w:val="00E7260F"/>
    <w:rsid w:val="00E726BD"/>
    <w:rsid w:val="00E72F85"/>
    <w:rsid w:val="00E73862"/>
    <w:rsid w:val="00E73EED"/>
    <w:rsid w:val="00E73F8B"/>
    <w:rsid w:val="00E74D64"/>
    <w:rsid w:val="00E75FDF"/>
    <w:rsid w:val="00E76D31"/>
    <w:rsid w:val="00E77790"/>
    <w:rsid w:val="00E80337"/>
    <w:rsid w:val="00E80E5E"/>
    <w:rsid w:val="00E812A7"/>
    <w:rsid w:val="00E813C6"/>
    <w:rsid w:val="00E8169A"/>
    <w:rsid w:val="00E81997"/>
    <w:rsid w:val="00E826B5"/>
    <w:rsid w:val="00E844E8"/>
    <w:rsid w:val="00E85346"/>
    <w:rsid w:val="00E85556"/>
    <w:rsid w:val="00E855CD"/>
    <w:rsid w:val="00E855D8"/>
    <w:rsid w:val="00E86CC2"/>
    <w:rsid w:val="00E86DD7"/>
    <w:rsid w:val="00E91E9B"/>
    <w:rsid w:val="00E9226A"/>
    <w:rsid w:val="00E92B4E"/>
    <w:rsid w:val="00E92D33"/>
    <w:rsid w:val="00E947A3"/>
    <w:rsid w:val="00E94A88"/>
    <w:rsid w:val="00E94EFE"/>
    <w:rsid w:val="00E95B7E"/>
    <w:rsid w:val="00E9662C"/>
    <w:rsid w:val="00E9683F"/>
    <w:rsid w:val="00E96A3F"/>
    <w:rsid w:val="00E97258"/>
    <w:rsid w:val="00EA0FB1"/>
    <w:rsid w:val="00EA1ED1"/>
    <w:rsid w:val="00EA21C4"/>
    <w:rsid w:val="00EA2848"/>
    <w:rsid w:val="00EA3716"/>
    <w:rsid w:val="00EA38D4"/>
    <w:rsid w:val="00EA4AA4"/>
    <w:rsid w:val="00EA5F87"/>
    <w:rsid w:val="00EA7F58"/>
    <w:rsid w:val="00EB0BF7"/>
    <w:rsid w:val="00EB1B5D"/>
    <w:rsid w:val="00EB4133"/>
    <w:rsid w:val="00EB4BB6"/>
    <w:rsid w:val="00EB5187"/>
    <w:rsid w:val="00EC0454"/>
    <w:rsid w:val="00EC0C3B"/>
    <w:rsid w:val="00EC1332"/>
    <w:rsid w:val="00EC18BE"/>
    <w:rsid w:val="00EC18CC"/>
    <w:rsid w:val="00EC2419"/>
    <w:rsid w:val="00EC31D8"/>
    <w:rsid w:val="00EC3271"/>
    <w:rsid w:val="00EC3B65"/>
    <w:rsid w:val="00EC567E"/>
    <w:rsid w:val="00EC708E"/>
    <w:rsid w:val="00ED0344"/>
    <w:rsid w:val="00ED2B19"/>
    <w:rsid w:val="00ED5B8C"/>
    <w:rsid w:val="00ED5CC2"/>
    <w:rsid w:val="00ED6A17"/>
    <w:rsid w:val="00ED6BC6"/>
    <w:rsid w:val="00ED6CCB"/>
    <w:rsid w:val="00ED761C"/>
    <w:rsid w:val="00ED7B57"/>
    <w:rsid w:val="00ED7C79"/>
    <w:rsid w:val="00EE136E"/>
    <w:rsid w:val="00EE157C"/>
    <w:rsid w:val="00EE1D74"/>
    <w:rsid w:val="00EE214B"/>
    <w:rsid w:val="00EE288B"/>
    <w:rsid w:val="00EE3ABC"/>
    <w:rsid w:val="00EE4BDE"/>
    <w:rsid w:val="00EE4F50"/>
    <w:rsid w:val="00EE56E3"/>
    <w:rsid w:val="00EE5880"/>
    <w:rsid w:val="00EE5F20"/>
    <w:rsid w:val="00EE6166"/>
    <w:rsid w:val="00EF01A4"/>
    <w:rsid w:val="00EF0E4D"/>
    <w:rsid w:val="00EF137F"/>
    <w:rsid w:val="00EF1547"/>
    <w:rsid w:val="00EF16B3"/>
    <w:rsid w:val="00EF28CD"/>
    <w:rsid w:val="00EF2E72"/>
    <w:rsid w:val="00EF4524"/>
    <w:rsid w:val="00EF46F8"/>
    <w:rsid w:val="00EF527A"/>
    <w:rsid w:val="00EF677D"/>
    <w:rsid w:val="00F0018C"/>
    <w:rsid w:val="00F00C1C"/>
    <w:rsid w:val="00F01E06"/>
    <w:rsid w:val="00F0222A"/>
    <w:rsid w:val="00F02405"/>
    <w:rsid w:val="00F02C67"/>
    <w:rsid w:val="00F02E76"/>
    <w:rsid w:val="00F02E8B"/>
    <w:rsid w:val="00F038DA"/>
    <w:rsid w:val="00F04D76"/>
    <w:rsid w:val="00F051B9"/>
    <w:rsid w:val="00F0638C"/>
    <w:rsid w:val="00F10889"/>
    <w:rsid w:val="00F10ABB"/>
    <w:rsid w:val="00F116F6"/>
    <w:rsid w:val="00F122A7"/>
    <w:rsid w:val="00F12705"/>
    <w:rsid w:val="00F1274B"/>
    <w:rsid w:val="00F12A2B"/>
    <w:rsid w:val="00F1301B"/>
    <w:rsid w:val="00F13892"/>
    <w:rsid w:val="00F150F7"/>
    <w:rsid w:val="00F163DC"/>
    <w:rsid w:val="00F16E61"/>
    <w:rsid w:val="00F17116"/>
    <w:rsid w:val="00F17975"/>
    <w:rsid w:val="00F17C69"/>
    <w:rsid w:val="00F17E7D"/>
    <w:rsid w:val="00F216BF"/>
    <w:rsid w:val="00F22CA6"/>
    <w:rsid w:val="00F23815"/>
    <w:rsid w:val="00F2399D"/>
    <w:rsid w:val="00F24652"/>
    <w:rsid w:val="00F25BF2"/>
    <w:rsid w:val="00F25CB2"/>
    <w:rsid w:val="00F25DF8"/>
    <w:rsid w:val="00F25EE6"/>
    <w:rsid w:val="00F2666F"/>
    <w:rsid w:val="00F26DBF"/>
    <w:rsid w:val="00F26EC7"/>
    <w:rsid w:val="00F279EF"/>
    <w:rsid w:val="00F27DB6"/>
    <w:rsid w:val="00F27F8A"/>
    <w:rsid w:val="00F30ABA"/>
    <w:rsid w:val="00F30BD7"/>
    <w:rsid w:val="00F30BE9"/>
    <w:rsid w:val="00F31B7B"/>
    <w:rsid w:val="00F3280A"/>
    <w:rsid w:val="00F32886"/>
    <w:rsid w:val="00F32A2F"/>
    <w:rsid w:val="00F334D9"/>
    <w:rsid w:val="00F34749"/>
    <w:rsid w:val="00F361ED"/>
    <w:rsid w:val="00F40E4D"/>
    <w:rsid w:val="00F4157C"/>
    <w:rsid w:val="00F42D0E"/>
    <w:rsid w:val="00F43F5B"/>
    <w:rsid w:val="00F44D86"/>
    <w:rsid w:val="00F4535F"/>
    <w:rsid w:val="00F46DF4"/>
    <w:rsid w:val="00F47947"/>
    <w:rsid w:val="00F505C0"/>
    <w:rsid w:val="00F50741"/>
    <w:rsid w:val="00F50880"/>
    <w:rsid w:val="00F50981"/>
    <w:rsid w:val="00F51F3B"/>
    <w:rsid w:val="00F528C0"/>
    <w:rsid w:val="00F53A92"/>
    <w:rsid w:val="00F53CF9"/>
    <w:rsid w:val="00F54052"/>
    <w:rsid w:val="00F5577D"/>
    <w:rsid w:val="00F559C2"/>
    <w:rsid w:val="00F56708"/>
    <w:rsid w:val="00F6133C"/>
    <w:rsid w:val="00F62BE6"/>
    <w:rsid w:val="00F62F0D"/>
    <w:rsid w:val="00F64B31"/>
    <w:rsid w:val="00F64E99"/>
    <w:rsid w:val="00F65849"/>
    <w:rsid w:val="00F6707B"/>
    <w:rsid w:val="00F672D4"/>
    <w:rsid w:val="00F674CA"/>
    <w:rsid w:val="00F67F73"/>
    <w:rsid w:val="00F70F8D"/>
    <w:rsid w:val="00F723C5"/>
    <w:rsid w:val="00F72B2F"/>
    <w:rsid w:val="00F72D2E"/>
    <w:rsid w:val="00F73A4E"/>
    <w:rsid w:val="00F742CB"/>
    <w:rsid w:val="00F746C0"/>
    <w:rsid w:val="00F75171"/>
    <w:rsid w:val="00F75A1E"/>
    <w:rsid w:val="00F76330"/>
    <w:rsid w:val="00F77027"/>
    <w:rsid w:val="00F803D7"/>
    <w:rsid w:val="00F80794"/>
    <w:rsid w:val="00F80C4E"/>
    <w:rsid w:val="00F80F34"/>
    <w:rsid w:val="00F811C4"/>
    <w:rsid w:val="00F81A65"/>
    <w:rsid w:val="00F846F3"/>
    <w:rsid w:val="00F84C04"/>
    <w:rsid w:val="00F84E25"/>
    <w:rsid w:val="00F850A9"/>
    <w:rsid w:val="00F85BCD"/>
    <w:rsid w:val="00F86018"/>
    <w:rsid w:val="00F860AF"/>
    <w:rsid w:val="00F86515"/>
    <w:rsid w:val="00F86F2C"/>
    <w:rsid w:val="00F90675"/>
    <w:rsid w:val="00F90D98"/>
    <w:rsid w:val="00F913B6"/>
    <w:rsid w:val="00F916E5"/>
    <w:rsid w:val="00F92DA1"/>
    <w:rsid w:val="00F93587"/>
    <w:rsid w:val="00FA0DA4"/>
    <w:rsid w:val="00FA0E53"/>
    <w:rsid w:val="00FA156A"/>
    <w:rsid w:val="00FA17D0"/>
    <w:rsid w:val="00FA232C"/>
    <w:rsid w:val="00FA2AD5"/>
    <w:rsid w:val="00FA3177"/>
    <w:rsid w:val="00FA33DC"/>
    <w:rsid w:val="00FA3916"/>
    <w:rsid w:val="00FA539E"/>
    <w:rsid w:val="00FA5D68"/>
    <w:rsid w:val="00FA63FD"/>
    <w:rsid w:val="00FA6A54"/>
    <w:rsid w:val="00FA75E4"/>
    <w:rsid w:val="00FA7E29"/>
    <w:rsid w:val="00FA7F4F"/>
    <w:rsid w:val="00FB138C"/>
    <w:rsid w:val="00FB235E"/>
    <w:rsid w:val="00FB2B01"/>
    <w:rsid w:val="00FB4363"/>
    <w:rsid w:val="00FB43D1"/>
    <w:rsid w:val="00FB4BD8"/>
    <w:rsid w:val="00FB5A51"/>
    <w:rsid w:val="00FB5B4F"/>
    <w:rsid w:val="00FB5E67"/>
    <w:rsid w:val="00FB7B06"/>
    <w:rsid w:val="00FC1489"/>
    <w:rsid w:val="00FC1551"/>
    <w:rsid w:val="00FC28B3"/>
    <w:rsid w:val="00FC30D1"/>
    <w:rsid w:val="00FC3315"/>
    <w:rsid w:val="00FC3A3A"/>
    <w:rsid w:val="00FC5E75"/>
    <w:rsid w:val="00FC6B67"/>
    <w:rsid w:val="00FC75D1"/>
    <w:rsid w:val="00FD00D8"/>
    <w:rsid w:val="00FD0998"/>
    <w:rsid w:val="00FD0D80"/>
    <w:rsid w:val="00FD20C2"/>
    <w:rsid w:val="00FD21B0"/>
    <w:rsid w:val="00FD2D93"/>
    <w:rsid w:val="00FD3280"/>
    <w:rsid w:val="00FD3497"/>
    <w:rsid w:val="00FD547A"/>
    <w:rsid w:val="00FD6019"/>
    <w:rsid w:val="00FD6AD2"/>
    <w:rsid w:val="00FD6F27"/>
    <w:rsid w:val="00FD769E"/>
    <w:rsid w:val="00FD78BB"/>
    <w:rsid w:val="00FD7EB3"/>
    <w:rsid w:val="00FE0431"/>
    <w:rsid w:val="00FE0EFA"/>
    <w:rsid w:val="00FE2110"/>
    <w:rsid w:val="00FE26B8"/>
    <w:rsid w:val="00FE4086"/>
    <w:rsid w:val="00FE44DA"/>
    <w:rsid w:val="00FE6196"/>
    <w:rsid w:val="00FE65E4"/>
    <w:rsid w:val="00FE7247"/>
    <w:rsid w:val="00FF0382"/>
    <w:rsid w:val="00FF03BC"/>
    <w:rsid w:val="00FF2ACA"/>
    <w:rsid w:val="00FF31F0"/>
    <w:rsid w:val="00FF4BBA"/>
    <w:rsid w:val="00FF4E14"/>
    <w:rsid w:val="00FF552B"/>
    <w:rsid w:val="00FF56C9"/>
    <w:rsid w:val="00FF5C11"/>
    <w:rsid w:val="00FF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6DE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5D0"/>
  </w:style>
  <w:style w:type="paragraph" w:styleId="Heading1">
    <w:name w:val="heading 1"/>
    <w:basedOn w:val="Normal"/>
    <w:next w:val="Normal"/>
    <w:link w:val="Heading1Char"/>
    <w:uiPriority w:val="9"/>
    <w:qFormat/>
    <w:rsid w:val="00B3633F"/>
    <w:pPr>
      <w:keepNext/>
      <w:keepLines/>
      <w:numPr>
        <w:numId w:val="6"/>
      </w:numPr>
      <w:tabs>
        <w:tab w:val="left" w:pos="284"/>
      </w:tabs>
      <w:spacing w:before="480" w:after="0"/>
      <w:ind w:left="431" w:hanging="431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55"/>
    <w:pPr>
      <w:keepNext/>
      <w:keepLines/>
      <w:numPr>
        <w:ilvl w:val="1"/>
        <w:numId w:val="6"/>
      </w:numPr>
      <w:tabs>
        <w:tab w:val="left" w:pos="284"/>
      </w:tabs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1B72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CC3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CC3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CC3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CC3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CC3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CC3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F0D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D19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3633F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3B55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1B72"/>
    <w:rPr>
      <w:rFonts w:asciiTheme="majorHAnsi" w:eastAsiaTheme="majorEastAsia" w:hAnsiTheme="majorHAnsi" w:cstheme="majorBidi"/>
      <w:sz w:val="24"/>
      <w:szCs w:val="24"/>
    </w:rPr>
  </w:style>
  <w:style w:type="table" w:styleId="TableGrid">
    <w:name w:val="Table Grid"/>
    <w:basedOn w:val="TableNormal"/>
    <w:uiPriority w:val="39"/>
    <w:rsid w:val="00661B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6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B72"/>
    <w:rPr>
      <w:rFonts w:ascii="Segoe UI" w:hAnsi="Segoe UI" w:cs="Segoe UI"/>
      <w:sz w:val="18"/>
      <w:szCs w:val="18"/>
    </w:rPr>
  </w:style>
  <w:style w:type="paragraph" w:customStyle="1" w:styleId="Tabelleninhalt">
    <w:name w:val="Tabelleninhalt"/>
    <w:basedOn w:val="Normal"/>
    <w:link w:val="TabelleninhaltZchn"/>
    <w:qFormat/>
    <w:rsid w:val="00C54B84"/>
    <w:pPr>
      <w:spacing w:after="0" w:line="240" w:lineRule="auto"/>
    </w:pPr>
    <w:rPr>
      <w:sz w:val="20"/>
      <w:lang w:val="en-US"/>
    </w:rPr>
  </w:style>
  <w:style w:type="character" w:customStyle="1" w:styleId="TabelleninhaltZchn">
    <w:name w:val="Tabelleninhalt Zchn"/>
    <w:basedOn w:val="DefaultParagraphFont"/>
    <w:link w:val="Tabelleninhalt"/>
    <w:rsid w:val="00C54B84"/>
    <w:rPr>
      <w:sz w:val="20"/>
      <w:lang w:val="en-US"/>
    </w:rPr>
  </w:style>
  <w:style w:type="paragraph" w:styleId="ListParagraph">
    <w:name w:val="List Paragraph"/>
    <w:basedOn w:val="Normal"/>
    <w:uiPriority w:val="34"/>
    <w:qFormat/>
    <w:rsid w:val="00911FAA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2172D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15FDF"/>
    <w:pPr>
      <w:keepNext/>
      <w:tabs>
        <w:tab w:val="left" w:pos="851"/>
      </w:tabs>
      <w:spacing w:before="240" w:after="240" w:line="240" w:lineRule="auto"/>
    </w:pPr>
    <w:rPr>
      <w:rFonts w:cs="Times New Roman"/>
      <w:b/>
      <w:bCs/>
      <w:szCs w:val="24"/>
      <w:lang w:val="en-US"/>
    </w:rPr>
  </w:style>
  <w:style w:type="table" w:customStyle="1" w:styleId="PlainTable21">
    <w:name w:val="Plain Table 21"/>
    <w:basedOn w:val="TableNormal"/>
    <w:uiPriority w:val="42"/>
    <w:rsid w:val="002172D0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2172D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40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6C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6C1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6C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6C1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06C1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01ABB"/>
    <w:rPr>
      <w:color w:val="auto"/>
      <w:u w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CC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CC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CC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CC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CC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CC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Zchn"/>
    <w:rsid w:val="005966E7"/>
    <w:pPr>
      <w:spacing w:after="0"/>
      <w:jc w:val="center"/>
    </w:pPr>
    <w:rPr>
      <w:rFonts w:ascii="Calibri Light" w:hAnsi="Calibri Light" w:cs="Calibri Light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966E7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0C031A"/>
    <w:pPr>
      <w:tabs>
        <w:tab w:val="left" w:pos="284"/>
      </w:tabs>
      <w:spacing w:line="240" w:lineRule="auto"/>
      <w:ind w:left="284" w:hanging="284"/>
    </w:pPr>
    <w:rPr>
      <w:rFonts w:ascii="Calibri Light" w:hAnsi="Calibri Light" w:cs="Calibri Light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C031A"/>
    <w:rPr>
      <w:rFonts w:ascii="Calibri Light" w:hAnsi="Calibri Light" w:cs="Calibri Light"/>
      <w:noProof/>
      <w:lang w:val="en-US"/>
    </w:rPr>
  </w:style>
  <w:style w:type="paragraph" w:customStyle="1" w:styleId="MainText">
    <w:name w:val="Main Text"/>
    <w:basedOn w:val="Normal"/>
    <w:link w:val="MainTextZchn"/>
    <w:qFormat/>
    <w:rsid w:val="00EE288B"/>
    <w:pPr>
      <w:jc w:val="both"/>
    </w:pPr>
    <w:rPr>
      <w:lang w:val="en-US"/>
    </w:rPr>
  </w:style>
  <w:style w:type="paragraph" w:customStyle="1" w:styleId="References">
    <w:name w:val="References"/>
    <w:basedOn w:val="EndNoteBibliography"/>
    <w:link w:val="ReferencesZchn"/>
    <w:rsid w:val="007F489D"/>
    <w:pPr>
      <w:spacing w:after="0"/>
    </w:pPr>
  </w:style>
  <w:style w:type="character" w:customStyle="1" w:styleId="MainTextZchn">
    <w:name w:val="Main Text Zchn"/>
    <w:basedOn w:val="DefaultParagraphFont"/>
    <w:link w:val="MainText"/>
    <w:rsid w:val="00EE288B"/>
    <w:rPr>
      <w:lang w:val="en-US"/>
    </w:rPr>
  </w:style>
  <w:style w:type="character" w:customStyle="1" w:styleId="ReferencesZchn">
    <w:name w:val="References Zchn"/>
    <w:basedOn w:val="EndNoteBibliographyZchn"/>
    <w:link w:val="References"/>
    <w:rsid w:val="007F489D"/>
    <w:rPr>
      <w:rFonts w:ascii="Calibri Light" w:hAnsi="Calibri Light" w:cs="Calibri Light"/>
      <w:noProof/>
      <w:sz w:val="20"/>
      <w:lang w:val="en-US"/>
    </w:rPr>
  </w:style>
  <w:style w:type="paragraph" w:styleId="Revision">
    <w:name w:val="Revision"/>
    <w:hidden/>
    <w:uiPriority w:val="99"/>
    <w:semiHidden/>
    <w:rsid w:val="0091429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955D0"/>
    <w:rPr>
      <w:color w:val="auto"/>
      <w:u w:val="none"/>
    </w:rPr>
  </w:style>
  <w:style w:type="paragraph" w:styleId="Header">
    <w:name w:val="header"/>
    <w:basedOn w:val="Normal"/>
    <w:link w:val="HeaderChar"/>
    <w:uiPriority w:val="99"/>
    <w:unhideWhenUsed/>
    <w:rsid w:val="00641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F60"/>
  </w:style>
  <w:style w:type="paragraph" w:styleId="Footer">
    <w:name w:val="footer"/>
    <w:basedOn w:val="Normal"/>
    <w:link w:val="FooterChar"/>
    <w:uiPriority w:val="99"/>
    <w:unhideWhenUsed/>
    <w:rsid w:val="00641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F6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43289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5A25C6"/>
  </w:style>
  <w:style w:type="character" w:styleId="Emphasis">
    <w:name w:val="Emphasis"/>
    <w:basedOn w:val="DefaultParagraphFont"/>
    <w:uiPriority w:val="20"/>
    <w:qFormat/>
    <w:rsid w:val="005A25C6"/>
    <w:rPr>
      <w:i/>
      <w:iCs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F46F8"/>
    <w:rPr>
      <w:color w:val="605E5C"/>
      <w:shd w:val="clear" w:color="auto" w:fill="E1DFDD"/>
    </w:rPr>
  </w:style>
  <w:style w:type="table" w:customStyle="1" w:styleId="ListTable1Light">
    <w:name w:val="List Table 1 Light"/>
    <w:basedOn w:val="TableNormal"/>
    <w:uiPriority w:val="46"/>
    <w:rsid w:val="003B2CF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6205AE"/>
    <w:rPr>
      <w:color w:val="808080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8B5BE0"/>
    <w:rPr>
      <w:color w:val="605E5C"/>
      <w:shd w:val="clear" w:color="auto" w:fill="E1DFDD"/>
    </w:rPr>
  </w:style>
  <w:style w:type="table" w:customStyle="1" w:styleId="ListTable1LightAccent3">
    <w:name w:val="List Table 1 Light Accent 3"/>
    <w:basedOn w:val="TableNormal"/>
    <w:uiPriority w:val="46"/>
    <w:rsid w:val="00687CF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50049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5D0"/>
  </w:style>
  <w:style w:type="paragraph" w:styleId="Heading1">
    <w:name w:val="heading 1"/>
    <w:basedOn w:val="Normal"/>
    <w:next w:val="Normal"/>
    <w:link w:val="Heading1Char"/>
    <w:uiPriority w:val="9"/>
    <w:qFormat/>
    <w:rsid w:val="00B3633F"/>
    <w:pPr>
      <w:keepNext/>
      <w:keepLines/>
      <w:numPr>
        <w:numId w:val="6"/>
      </w:numPr>
      <w:tabs>
        <w:tab w:val="left" w:pos="284"/>
      </w:tabs>
      <w:spacing w:before="480" w:after="0"/>
      <w:ind w:left="431" w:hanging="431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55"/>
    <w:pPr>
      <w:keepNext/>
      <w:keepLines/>
      <w:numPr>
        <w:ilvl w:val="1"/>
        <w:numId w:val="6"/>
      </w:numPr>
      <w:tabs>
        <w:tab w:val="left" w:pos="284"/>
      </w:tabs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1B72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CC3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CC3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CC3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CC3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CC3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CC3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F0D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D19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3633F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3B55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1B72"/>
    <w:rPr>
      <w:rFonts w:asciiTheme="majorHAnsi" w:eastAsiaTheme="majorEastAsia" w:hAnsiTheme="majorHAnsi" w:cstheme="majorBidi"/>
      <w:sz w:val="24"/>
      <w:szCs w:val="24"/>
    </w:rPr>
  </w:style>
  <w:style w:type="table" w:styleId="TableGrid">
    <w:name w:val="Table Grid"/>
    <w:basedOn w:val="TableNormal"/>
    <w:uiPriority w:val="39"/>
    <w:rsid w:val="00661B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6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B72"/>
    <w:rPr>
      <w:rFonts w:ascii="Segoe UI" w:hAnsi="Segoe UI" w:cs="Segoe UI"/>
      <w:sz w:val="18"/>
      <w:szCs w:val="18"/>
    </w:rPr>
  </w:style>
  <w:style w:type="paragraph" w:customStyle="1" w:styleId="Tabelleninhalt">
    <w:name w:val="Tabelleninhalt"/>
    <w:basedOn w:val="Normal"/>
    <w:link w:val="TabelleninhaltZchn"/>
    <w:qFormat/>
    <w:rsid w:val="00C54B84"/>
    <w:pPr>
      <w:spacing w:after="0" w:line="240" w:lineRule="auto"/>
    </w:pPr>
    <w:rPr>
      <w:sz w:val="20"/>
      <w:lang w:val="en-US"/>
    </w:rPr>
  </w:style>
  <w:style w:type="character" w:customStyle="1" w:styleId="TabelleninhaltZchn">
    <w:name w:val="Tabelleninhalt Zchn"/>
    <w:basedOn w:val="DefaultParagraphFont"/>
    <w:link w:val="Tabelleninhalt"/>
    <w:rsid w:val="00C54B84"/>
    <w:rPr>
      <w:sz w:val="20"/>
      <w:lang w:val="en-US"/>
    </w:rPr>
  </w:style>
  <w:style w:type="paragraph" w:styleId="ListParagraph">
    <w:name w:val="List Paragraph"/>
    <w:basedOn w:val="Normal"/>
    <w:uiPriority w:val="34"/>
    <w:qFormat/>
    <w:rsid w:val="00911FAA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2172D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15FDF"/>
    <w:pPr>
      <w:keepNext/>
      <w:tabs>
        <w:tab w:val="left" w:pos="851"/>
      </w:tabs>
      <w:spacing w:before="240" w:after="240" w:line="240" w:lineRule="auto"/>
    </w:pPr>
    <w:rPr>
      <w:rFonts w:cs="Times New Roman"/>
      <w:b/>
      <w:bCs/>
      <w:szCs w:val="24"/>
      <w:lang w:val="en-US"/>
    </w:rPr>
  </w:style>
  <w:style w:type="table" w:customStyle="1" w:styleId="PlainTable21">
    <w:name w:val="Plain Table 21"/>
    <w:basedOn w:val="TableNormal"/>
    <w:uiPriority w:val="42"/>
    <w:rsid w:val="002172D0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2172D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40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6C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6C1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6C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6C1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06C1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01ABB"/>
    <w:rPr>
      <w:color w:val="auto"/>
      <w:u w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CC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CC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CC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CC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CC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CC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Zchn"/>
    <w:rsid w:val="005966E7"/>
    <w:pPr>
      <w:spacing w:after="0"/>
      <w:jc w:val="center"/>
    </w:pPr>
    <w:rPr>
      <w:rFonts w:ascii="Calibri Light" w:hAnsi="Calibri Light" w:cs="Calibri Light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966E7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0C031A"/>
    <w:pPr>
      <w:tabs>
        <w:tab w:val="left" w:pos="284"/>
      </w:tabs>
      <w:spacing w:line="240" w:lineRule="auto"/>
      <w:ind w:left="284" w:hanging="284"/>
    </w:pPr>
    <w:rPr>
      <w:rFonts w:ascii="Calibri Light" w:hAnsi="Calibri Light" w:cs="Calibri Light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C031A"/>
    <w:rPr>
      <w:rFonts w:ascii="Calibri Light" w:hAnsi="Calibri Light" w:cs="Calibri Light"/>
      <w:noProof/>
      <w:lang w:val="en-US"/>
    </w:rPr>
  </w:style>
  <w:style w:type="paragraph" w:customStyle="1" w:styleId="MainText">
    <w:name w:val="Main Text"/>
    <w:basedOn w:val="Normal"/>
    <w:link w:val="MainTextZchn"/>
    <w:qFormat/>
    <w:rsid w:val="00EE288B"/>
    <w:pPr>
      <w:jc w:val="both"/>
    </w:pPr>
    <w:rPr>
      <w:lang w:val="en-US"/>
    </w:rPr>
  </w:style>
  <w:style w:type="paragraph" w:customStyle="1" w:styleId="References">
    <w:name w:val="References"/>
    <w:basedOn w:val="EndNoteBibliography"/>
    <w:link w:val="ReferencesZchn"/>
    <w:rsid w:val="007F489D"/>
    <w:pPr>
      <w:spacing w:after="0"/>
    </w:pPr>
  </w:style>
  <w:style w:type="character" w:customStyle="1" w:styleId="MainTextZchn">
    <w:name w:val="Main Text Zchn"/>
    <w:basedOn w:val="DefaultParagraphFont"/>
    <w:link w:val="MainText"/>
    <w:rsid w:val="00EE288B"/>
    <w:rPr>
      <w:lang w:val="en-US"/>
    </w:rPr>
  </w:style>
  <w:style w:type="character" w:customStyle="1" w:styleId="ReferencesZchn">
    <w:name w:val="References Zchn"/>
    <w:basedOn w:val="EndNoteBibliographyZchn"/>
    <w:link w:val="References"/>
    <w:rsid w:val="007F489D"/>
    <w:rPr>
      <w:rFonts w:ascii="Calibri Light" w:hAnsi="Calibri Light" w:cs="Calibri Light"/>
      <w:noProof/>
      <w:sz w:val="20"/>
      <w:lang w:val="en-US"/>
    </w:rPr>
  </w:style>
  <w:style w:type="paragraph" w:styleId="Revision">
    <w:name w:val="Revision"/>
    <w:hidden/>
    <w:uiPriority w:val="99"/>
    <w:semiHidden/>
    <w:rsid w:val="0091429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955D0"/>
    <w:rPr>
      <w:color w:val="auto"/>
      <w:u w:val="none"/>
    </w:rPr>
  </w:style>
  <w:style w:type="paragraph" w:styleId="Header">
    <w:name w:val="header"/>
    <w:basedOn w:val="Normal"/>
    <w:link w:val="HeaderChar"/>
    <w:uiPriority w:val="99"/>
    <w:unhideWhenUsed/>
    <w:rsid w:val="00641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F60"/>
  </w:style>
  <w:style w:type="paragraph" w:styleId="Footer">
    <w:name w:val="footer"/>
    <w:basedOn w:val="Normal"/>
    <w:link w:val="FooterChar"/>
    <w:uiPriority w:val="99"/>
    <w:unhideWhenUsed/>
    <w:rsid w:val="00641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F6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43289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5A25C6"/>
  </w:style>
  <w:style w:type="character" w:styleId="Emphasis">
    <w:name w:val="Emphasis"/>
    <w:basedOn w:val="DefaultParagraphFont"/>
    <w:uiPriority w:val="20"/>
    <w:qFormat/>
    <w:rsid w:val="005A25C6"/>
    <w:rPr>
      <w:i/>
      <w:iCs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F46F8"/>
    <w:rPr>
      <w:color w:val="605E5C"/>
      <w:shd w:val="clear" w:color="auto" w:fill="E1DFDD"/>
    </w:rPr>
  </w:style>
  <w:style w:type="table" w:customStyle="1" w:styleId="ListTable1Light">
    <w:name w:val="List Table 1 Light"/>
    <w:basedOn w:val="TableNormal"/>
    <w:uiPriority w:val="46"/>
    <w:rsid w:val="003B2CF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6205AE"/>
    <w:rPr>
      <w:color w:val="808080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8B5BE0"/>
    <w:rPr>
      <w:color w:val="605E5C"/>
      <w:shd w:val="clear" w:color="auto" w:fill="E1DFDD"/>
    </w:rPr>
  </w:style>
  <w:style w:type="table" w:customStyle="1" w:styleId="ListTable1LightAccent3">
    <w:name w:val="List Table 1 Light Accent 3"/>
    <w:basedOn w:val="TableNormal"/>
    <w:uiPriority w:val="46"/>
    <w:rsid w:val="00687CF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5004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E7CAF-C75E-4392-9438-09BABB2FF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0</Characters>
  <Application>Microsoft Office Word</Application>
  <DocSecurity>0</DocSecurity>
  <Lines>10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Überschriften</vt:lpstr>
      </vt:variant>
      <vt:variant>
        <vt:i4>20</vt:i4>
      </vt:variant>
    </vt:vector>
  </HeadingPairs>
  <TitlesOfParts>
    <vt:vector size="22" baseType="lpstr">
      <vt:lpstr>Improving 3D convolutional neural network comprehensibility via interactive visualization of relevance maps: Evaluation in Alzheimer’s disease</vt:lpstr>
      <vt:lpstr>Improving 3D convolutional neural network comprehensibility via interactive visualization of relevance maps: Evaluation in Alzheimer’s disease</vt:lpstr>
      <vt:lpstr>Abstract </vt:lpstr>
      <vt:lpstr>Keywords</vt:lpstr>
      <vt:lpstr>Declarations</vt:lpstr>
      <vt:lpstr>    Ethics approval and consent to participate</vt:lpstr>
      <vt:lpstr>    Consent for publication</vt:lpstr>
      <vt:lpstr>    Availability of data and materials</vt:lpstr>
      <vt:lpstr>    Competing interests</vt:lpstr>
      <vt:lpstr>    Funding</vt:lpstr>
      <vt:lpstr>    Authors’ contributions</vt:lpstr>
      <vt:lpstr>    Acknowledgements</vt:lpstr>
      <vt:lpstr>Introduction </vt:lpstr>
      <vt:lpstr>State of the art</vt:lpstr>
      <vt:lpstr>    Neural network models to detect Alzheimer’s disease</vt:lpstr>
      <vt:lpstr>    Approaches to assess model comprehensibility</vt:lpstr>
      <vt:lpstr>Materials and Methods</vt:lpstr>
      <vt:lpstr>    Study samples</vt:lpstr>
      <vt:lpstr>    Image preparation and processing</vt:lpstr>
      <vt:lpstr>    CNN model structure and training</vt:lpstr>
      <vt:lpstr>    Model evaluation</vt:lpstr>
      <vt:lpstr>    CNN relevance map visualization</vt:lpstr>
    </vt:vector>
  </TitlesOfParts>
  <Company>AHP License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roving 3D convolutional neural network comprehensibility via interactive visualization of relevance maps: Evaluation in Alzheimer’s disease</dc:title>
  <dc:creator>Dyrba Martin</dc:creator>
  <cp:lastModifiedBy>749797</cp:lastModifiedBy>
  <cp:revision>2</cp:revision>
  <cp:lastPrinted>2021-05-17T11:35:00Z</cp:lastPrinted>
  <dcterms:created xsi:type="dcterms:W3CDTF">2021-11-01T21:57:00Z</dcterms:created>
  <dcterms:modified xsi:type="dcterms:W3CDTF">2021-11-01T21:57:00Z</dcterms:modified>
</cp:coreProperties>
</file>